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620AB" w14:textId="176DB4B8" w:rsidR="004F32A1" w:rsidRDefault="004F32A1" w:rsidP="004F32A1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4F32A1" w:rsidRPr="003D7B01" w14:paraId="04BE8B0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BF0445F" w14:textId="77777777" w:rsidR="004F32A1" w:rsidRPr="007C51C0" w:rsidRDefault="004F32A1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B7BBAEA" w14:textId="77777777" w:rsidR="004F32A1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milk-fed calf</w:t>
            </w:r>
            <w:r w:rsidR="004F32A1"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4F32A1" w:rsidRPr="003D7B01" w14:paraId="0D652B1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CE7AA10" w14:textId="77777777" w:rsidR="004F32A1" w:rsidRPr="009769BA" w:rsidRDefault="004F32A1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E73F596" w14:textId="77777777" w:rsidR="004F32A1" w:rsidRPr="007C51C0" w:rsidRDefault="004F32A1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1A16A29" w14:textId="77777777" w:rsidR="004F32A1" w:rsidRPr="007C51C0" w:rsidRDefault="004F32A1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8728BAC" w14:textId="77777777" w:rsidR="004F32A1" w:rsidRPr="007C51C0" w:rsidRDefault="004F32A1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27A8C4F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D32D084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1765CE1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4D5E03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C071B22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041B46" w:rsidRPr="003D7B01" w14:paraId="66BDDCB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0980002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24517E1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1FB1F3B3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8DECF28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041B46" w:rsidRPr="003D7B01" w14:paraId="345B6D3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CC83DC2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8F5EB95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2</w:t>
            </w:r>
          </w:p>
        </w:tc>
        <w:tc>
          <w:tcPr>
            <w:tcW w:w="1576" w:type="dxa"/>
            <w:vAlign w:val="bottom"/>
          </w:tcPr>
          <w:p w14:paraId="1D5B7E22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A02B15F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041B46" w:rsidRPr="003D7B01" w14:paraId="28D386F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7AB44C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8639A1B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01BD720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718ADE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41B46" w:rsidRPr="003D7B01" w14:paraId="1F575DB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5EDF06C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42D43A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5</w:t>
            </w:r>
          </w:p>
        </w:tc>
        <w:tc>
          <w:tcPr>
            <w:tcW w:w="1576" w:type="dxa"/>
            <w:vAlign w:val="bottom"/>
          </w:tcPr>
          <w:p w14:paraId="7788AD56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516EB660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041B46" w:rsidRPr="003D7B01" w14:paraId="657F127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B2EAFA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6BED6D2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26</w:t>
            </w:r>
          </w:p>
        </w:tc>
        <w:tc>
          <w:tcPr>
            <w:tcW w:w="1576" w:type="dxa"/>
            <w:vAlign w:val="bottom"/>
          </w:tcPr>
          <w:p w14:paraId="0E82815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FA985C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041B46" w:rsidRPr="003D7B01" w14:paraId="36658A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F35463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FF943EA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16</w:t>
            </w:r>
          </w:p>
        </w:tc>
        <w:tc>
          <w:tcPr>
            <w:tcW w:w="1576" w:type="dxa"/>
            <w:vAlign w:val="bottom"/>
          </w:tcPr>
          <w:p w14:paraId="28AF3BB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5923E1B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041B46" w:rsidRPr="003D7B01" w14:paraId="5663916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0745C35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3B02639A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5B3D8A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F8B19A4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4CDFAAE" w14:textId="77777777" w:rsidR="00AE619C" w:rsidRDefault="00AE619C" w:rsidP="004F32A1"/>
    <w:p w14:paraId="2D16AC05" w14:textId="77777777" w:rsidR="00BC2D73" w:rsidRDefault="00BC2D73" w:rsidP="00BC2D73">
      <w:pPr>
        <w:pStyle w:val="Lgende"/>
        <w:keepNext/>
      </w:pPr>
    </w:p>
    <w:p w14:paraId="59D2083E" w14:textId="77777777" w:rsidR="00BC2D73" w:rsidRDefault="00BC2D73" w:rsidP="00BC2D73">
      <w:pPr>
        <w:pStyle w:val="Lgende"/>
        <w:keepNext/>
      </w:pPr>
    </w:p>
    <w:p w14:paraId="699316DA" w14:textId="21F9BF67" w:rsidR="00BC2D73" w:rsidRDefault="00BC2D73" w:rsidP="00BC2D73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BC2D73" w:rsidRPr="003D7B01" w14:paraId="2217FDC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AE08B5A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34ED397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BC2D73" w:rsidRPr="003D7B01" w14:paraId="4816AE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D709949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3B54A01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CE4E2F3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3E37546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2721945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93568A5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0FC50D8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AB62C35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69CAE0DE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041B46" w:rsidRPr="003D7B01" w14:paraId="7ADC2B6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45AD51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216EE17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24B8D740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226857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041B46" w:rsidRPr="003D7B01" w14:paraId="51CD12F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7A1F8D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7195E48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2</w:t>
            </w:r>
          </w:p>
        </w:tc>
        <w:tc>
          <w:tcPr>
            <w:tcW w:w="1576" w:type="dxa"/>
            <w:vAlign w:val="bottom"/>
          </w:tcPr>
          <w:p w14:paraId="3342C5F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3B0D44B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041B46" w:rsidRPr="003D7B01" w14:paraId="2BF1F67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5E7AA2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A9362F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3481D2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09269CF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41B46" w:rsidRPr="003D7B01" w14:paraId="5FDFBC3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897CB6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1823C8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2</w:t>
            </w:r>
          </w:p>
        </w:tc>
        <w:tc>
          <w:tcPr>
            <w:tcW w:w="1576" w:type="dxa"/>
            <w:vAlign w:val="bottom"/>
          </w:tcPr>
          <w:p w14:paraId="3C586B18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7115B1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041B46" w:rsidRPr="003D7B01" w14:paraId="715E82D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43B144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0F4552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8</w:t>
            </w:r>
          </w:p>
        </w:tc>
        <w:tc>
          <w:tcPr>
            <w:tcW w:w="1576" w:type="dxa"/>
            <w:vAlign w:val="bottom"/>
          </w:tcPr>
          <w:p w14:paraId="2873454F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936AB8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041B46" w:rsidRPr="003D7B01" w14:paraId="1D95B18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1CDC85F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E8CB7C1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85</w:t>
            </w:r>
          </w:p>
        </w:tc>
        <w:tc>
          <w:tcPr>
            <w:tcW w:w="1576" w:type="dxa"/>
            <w:vAlign w:val="bottom"/>
          </w:tcPr>
          <w:p w14:paraId="57725FBF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9D00D29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041B46" w:rsidRPr="003D7B01" w14:paraId="58856CD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2C7E3B5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9774690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FDAB17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3D61F8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1AC6CCA" w14:textId="77777777" w:rsidR="00BC2D73" w:rsidRDefault="00BC2D73" w:rsidP="004F32A1"/>
    <w:p w14:paraId="1ED63336" w14:textId="77777777" w:rsidR="00BC2D73" w:rsidRDefault="00BC2D73" w:rsidP="00BC2D73">
      <w:pPr>
        <w:pStyle w:val="Lgende"/>
        <w:keepNext/>
      </w:pPr>
    </w:p>
    <w:p w14:paraId="1A777071" w14:textId="77777777" w:rsidR="00BC2D73" w:rsidRDefault="00BC2D73" w:rsidP="00BC2D73">
      <w:pPr>
        <w:pStyle w:val="Lgende"/>
        <w:keepNext/>
      </w:pPr>
    </w:p>
    <w:p w14:paraId="73216003" w14:textId="34FFEC29" w:rsidR="00BC2D73" w:rsidRDefault="00BC2D73" w:rsidP="00BC2D73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BC2D73" w:rsidRPr="003D7B01" w14:paraId="4940747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26D3F6F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4277858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BC2D73" w:rsidRPr="003D7B01" w14:paraId="150BA73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8C1421D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9122B8D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91D91F9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E75B773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179516C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B1BE803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8A0A9E8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6A31BFF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A75E312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041B46" w:rsidRPr="003D7B01" w14:paraId="5A70B14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D97F090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8F4B27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3E6F0CCB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54A9CD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041B46" w:rsidRPr="003D7B01" w14:paraId="4439662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04F1A89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5B9D6C1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2</w:t>
            </w:r>
          </w:p>
        </w:tc>
        <w:tc>
          <w:tcPr>
            <w:tcW w:w="1576" w:type="dxa"/>
            <w:vAlign w:val="bottom"/>
          </w:tcPr>
          <w:p w14:paraId="257093EA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AE73DC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041B46" w:rsidRPr="003D7B01" w14:paraId="342FDBC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9112AB4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2A0263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4E7CCBF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BA6AC61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41B46" w:rsidRPr="003D7B01" w14:paraId="1784AAB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0F59A1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6EE446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9</w:t>
            </w:r>
          </w:p>
        </w:tc>
        <w:tc>
          <w:tcPr>
            <w:tcW w:w="1576" w:type="dxa"/>
            <w:vAlign w:val="bottom"/>
          </w:tcPr>
          <w:p w14:paraId="7DC26E11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70575CB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041B46" w:rsidRPr="003D7B01" w14:paraId="0078BCC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795EA46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D49575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34</w:t>
            </w:r>
          </w:p>
        </w:tc>
        <w:tc>
          <w:tcPr>
            <w:tcW w:w="1576" w:type="dxa"/>
            <w:vAlign w:val="bottom"/>
          </w:tcPr>
          <w:p w14:paraId="71A7C119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BA7D3E4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041B46" w:rsidRPr="003D7B01" w14:paraId="1EABFB2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EDF34F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D9BE435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55</w:t>
            </w:r>
          </w:p>
        </w:tc>
        <w:tc>
          <w:tcPr>
            <w:tcW w:w="1576" w:type="dxa"/>
            <w:vAlign w:val="bottom"/>
          </w:tcPr>
          <w:p w14:paraId="108EA7AD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BC34E9F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041B46" w:rsidRPr="003D7B01" w14:paraId="2CCBBA0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CE2B3B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E5D5524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D9836B3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37724C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EAC1AB9" w14:textId="77777777" w:rsidR="00BC2D73" w:rsidRDefault="00BC2D73" w:rsidP="004F32A1"/>
    <w:p w14:paraId="4B89FAEE" w14:textId="77777777" w:rsidR="00BC2D73" w:rsidRDefault="00BC2D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076C607E" w14:textId="64FDEF52" w:rsidR="00BC2D73" w:rsidRDefault="00BC2D73" w:rsidP="00BC2D73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BC2D73" w:rsidRPr="003D7B01" w14:paraId="1CB8AEAF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3BE880E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F766977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BC2D73" w:rsidRPr="003D7B01" w14:paraId="23ACCB0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41228BE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7B1F190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08D1AED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04EA215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7CADAF9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F4E6B1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C42DB68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BE80D14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04AB279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041B46" w:rsidRPr="003D7B01" w14:paraId="696A7E8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E36E3F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AD5458B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32D996C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07AFDE1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041B46" w:rsidRPr="003D7B01" w14:paraId="08B7FA1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585AA96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3EDFB48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8</w:t>
            </w:r>
          </w:p>
        </w:tc>
        <w:tc>
          <w:tcPr>
            <w:tcW w:w="1576" w:type="dxa"/>
            <w:vAlign w:val="bottom"/>
          </w:tcPr>
          <w:p w14:paraId="3BCDDB3D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3608415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041B46" w:rsidRPr="003D7B01" w14:paraId="5D2B7AD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50108E3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3BEB478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61E4ECA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3C16423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41B46" w:rsidRPr="003D7B01" w14:paraId="6A59565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8155CB4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6925F3A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3</w:t>
            </w:r>
          </w:p>
        </w:tc>
        <w:tc>
          <w:tcPr>
            <w:tcW w:w="1576" w:type="dxa"/>
            <w:vAlign w:val="bottom"/>
          </w:tcPr>
          <w:p w14:paraId="085BF4E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ACE608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041B46" w:rsidRPr="003D7B01" w14:paraId="4AFC835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051E56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60DB6BA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62</w:t>
            </w:r>
          </w:p>
        </w:tc>
        <w:tc>
          <w:tcPr>
            <w:tcW w:w="1576" w:type="dxa"/>
            <w:vAlign w:val="bottom"/>
          </w:tcPr>
          <w:p w14:paraId="5CBEA6F6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9180ECD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041B46" w:rsidRPr="003D7B01" w14:paraId="1E4FAE3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48B67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48DD798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67</w:t>
            </w:r>
          </w:p>
        </w:tc>
        <w:tc>
          <w:tcPr>
            <w:tcW w:w="1576" w:type="dxa"/>
            <w:vAlign w:val="bottom"/>
          </w:tcPr>
          <w:p w14:paraId="5094913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E932718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041B46" w:rsidRPr="003D7B01" w14:paraId="1A46B32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1DA6BFC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36D88BF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C23FE4B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BDF8D91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5534026" w14:textId="77777777" w:rsidR="00BC2D73" w:rsidRDefault="00BC2D73" w:rsidP="00BC2D73"/>
    <w:p w14:paraId="05D0C401" w14:textId="77777777" w:rsidR="00BC2D73" w:rsidRDefault="00BC2D73" w:rsidP="00BC2D73">
      <w:pPr>
        <w:pStyle w:val="Lgende"/>
        <w:keepNext/>
      </w:pPr>
    </w:p>
    <w:p w14:paraId="34FC17CE" w14:textId="77777777" w:rsidR="00BC2D73" w:rsidRDefault="00BC2D73" w:rsidP="00BC2D73">
      <w:pPr>
        <w:pStyle w:val="Lgende"/>
        <w:keepNext/>
      </w:pPr>
    </w:p>
    <w:p w14:paraId="462A1194" w14:textId="46E45249" w:rsidR="00BC2D73" w:rsidRDefault="00BC2D73" w:rsidP="00BC2D73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5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BC2D73" w:rsidRPr="003D7B01" w14:paraId="0B9D004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6F12924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CC423C4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BC2D73" w:rsidRPr="003D7B01" w14:paraId="2F16F9E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1216B9B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A29E6C9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4877FD0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D3F43BF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3C8B7A0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7D4AEA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</w:tcPr>
          <w:p w14:paraId="24AFB77F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21</w:t>
            </w:r>
          </w:p>
        </w:tc>
        <w:tc>
          <w:tcPr>
            <w:tcW w:w="1576" w:type="dxa"/>
          </w:tcPr>
          <w:p w14:paraId="041F375E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23</w:t>
            </w:r>
          </w:p>
        </w:tc>
        <w:tc>
          <w:tcPr>
            <w:tcW w:w="1809" w:type="dxa"/>
          </w:tcPr>
          <w:p w14:paraId="3C9BB56A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01</w:t>
            </w:r>
          </w:p>
        </w:tc>
      </w:tr>
      <w:tr w:rsidR="00041B46" w:rsidRPr="003D7B01" w14:paraId="3476DC8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DD616B2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</w:tcPr>
          <w:p w14:paraId="29317991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29</w:t>
            </w:r>
          </w:p>
        </w:tc>
        <w:tc>
          <w:tcPr>
            <w:tcW w:w="1576" w:type="dxa"/>
          </w:tcPr>
          <w:p w14:paraId="6A116D6A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707</w:t>
            </w:r>
          </w:p>
        </w:tc>
        <w:tc>
          <w:tcPr>
            <w:tcW w:w="1809" w:type="dxa"/>
          </w:tcPr>
          <w:p w14:paraId="399F6F1F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43</w:t>
            </w:r>
          </w:p>
        </w:tc>
      </w:tr>
      <w:tr w:rsidR="00041B46" w:rsidRPr="003D7B01" w14:paraId="68D9E31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F68F24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</w:tcPr>
          <w:p w14:paraId="63DE3417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809</w:t>
            </w:r>
          </w:p>
        </w:tc>
        <w:tc>
          <w:tcPr>
            <w:tcW w:w="1576" w:type="dxa"/>
          </w:tcPr>
          <w:p w14:paraId="5E81324A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777</w:t>
            </w:r>
          </w:p>
        </w:tc>
        <w:tc>
          <w:tcPr>
            <w:tcW w:w="1809" w:type="dxa"/>
          </w:tcPr>
          <w:p w14:paraId="1D733C38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02</w:t>
            </w:r>
          </w:p>
        </w:tc>
      </w:tr>
      <w:tr w:rsidR="00041B46" w:rsidRPr="003D7B01" w14:paraId="491F795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9E90242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</w:tcPr>
          <w:p w14:paraId="4B0853DA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  <w:tc>
          <w:tcPr>
            <w:tcW w:w="1576" w:type="dxa"/>
          </w:tcPr>
          <w:p w14:paraId="19859CAD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  <w:tc>
          <w:tcPr>
            <w:tcW w:w="1809" w:type="dxa"/>
          </w:tcPr>
          <w:p w14:paraId="35D86174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</w:tr>
      <w:tr w:rsidR="00041B46" w:rsidRPr="003D7B01" w14:paraId="0BF097E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77F6635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</w:tcPr>
          <w:p w14:paraId="4D80EA67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991</w:t>
            </w:r>
          </w:p>
        </w:tc>
        <w:tc>
          <w:tcPr>
            <w:tcW w:w="1576" w:type="dxa"/>
          </w:tcPr>
          <w:p w14:paraId="65AD4184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799</w:t>
            </w:r>
          </w:p>
        </w:tc>
        <w:tc>
          <w:tcPr>
            <w:tcW w:w="1809" w:type="dxa"/>
          </w:tcPr>
          <w:p w14:paraId="42B74576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684</w:t>
            </w:r>
          </w:p>
        </w:tc>
      </w:tr>
      <w:tr w:rsidR="00041B46" w:rsidRPr="003D7B01" w14:paraId="406AE7D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008988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</w:tcPr>
          <w:p w14:paraId="37A8EF9D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6319</w:t>
            </w:r>
          </w:p>
        </w:tc>
        <w:tc>
          <w:tcPr>
            <w:tcW w:w="1576" w:type="dxa"/>
          </w:tcPr>
          <w:p w14:paraId="66FD1F44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6976</w:t>
            </w:r>
          </w:p>
        </w:tc>
        <w:tc>
          <w:tcPr>
            <w:tcW w:w="1809" w:type="dxa"/>
          </w:tcPr>
          <w:p w14:paraId="17A56D9D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9223</w:t>
            </w:r>
          </w:p>
        </w:tc>
      </w:tr>
      <w:tr w:rsidR="00041B46" w:rsidRPr="003D7B01" w14:paraId="1DE0CCE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04C1736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</w:tcPr>
          <w:p w14:paraId="62236E19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183</w:t>
            </w:r>
          </w:p>
        </w:tc>
        <w:tc>
          <w:tcPr>
            <w:tcW w:w="1576" w:type="dxa"/>
          </w:tcPr>
          <w:p w14:paraId="04439C1D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717</w:t>
            </w:r>
          </w:p>
        </w:tc>
        <w:tc>
          <w:tcPr>
            <w:tcW w:w="1809" w:type="dxa"/>
          </w:tcPr>
          <w:p w14:paraId="30C8AEA5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,0046</w:t>
            </w:r>
          </w:p>
        </w:tc>
      </w:tr>
      <w:tr w:rsidR="00041B46" w:rsidRPr="003D7B01" w14:paraId="695C9D3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2289E5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</w:tcPr>
          <w:p w14:paraId="4C110250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  <w:tc>
          <w:tcPr>
            <w:tcW w:w="1576" w:type="dxa"/>
          </w:tcPr>
          <w:p w14:paraId="43929506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  <w:tc>
          <w:tcPr>
            <w:tcW w:w="1809" w:type="dxa"/>
          </w:tcPr>
          <w:p w14:paraId="696BD87A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  <w:t>0</w:t>
            </w:r>
          </w:p>
        </w:tc>
      </w:tr>
    </w:tbl>
    <w:p w14:paraId="2108C344" w14:textId="77777777" w:rsidR="00BC2D73" w:rsidRDefault="00BC2D73" w:rsidP="00BC2D73"/>
    <w:p w14:paraId="6837D195" w14:textId="77777777" w:rsidR="00BC2D73" w:rsidRDefault="00BC2D73" w:rsidP="00BC2D73">
      <w:pPr>
        <w:pStyle w:val="Lgende"/>
        <w:keepNext/>
      </w:pPr>
    </w:p>
    <w:p w14:paraId="40701EB7" w14:textId="77777777" w:rsidR="00BC2D73" w:rsidRDefault="00BC2D73" w:rsidP="00BC2D73">
      <w:pPr>
        <w:pStyle w:val="Lgende"/>
        <w:keepNext/>
      </w:pPr>
    </w:p>
    <w:p w14:paraId="2857274D" w14:textId="638C1374" w:rsidR="00BC2D73" w:rsidRDefault="00BC2D73" w:rsidP="00BC2D73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A42AD">
        <w:rPr>
          <w:noProof/>
        </w:rPr>
        <w:t>6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verag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BC2D73" w:rsidRPr="003D7B01" w14:paraId="3D1E2B9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28B8020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CBF2C95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</w:t>
            </w:r>
            <w:r>
              <w:t>Rosé</w:t>
            </w:r>
            <w:r>
              <w:rPr>
                <w:color w:val="auto"/>
                <w:u w:color="1F497D"/>
                <w:lang w:val="en-US"/>
              </w:rPr>
              <w:t xml:space="preserve"> 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BC2D73" w:rsidRPr="003D7B01" w14:paraId="5074AF8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97C1DEC" w14:textId="77777777" w:rsidR="00BC2D73" w:rsidRPr="009769BA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994B230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884B1E8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5A9DC49" w14:textId="77777777" w:rsidR="00BC2D73" w:rsidRPr="007C51C0" w:rsidRDefault="00BC2D73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041B46" w:rsidRPr="003D7B01" w14:paraId="21828FB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77F24DD" w14:textId="77777777" w:rsidR="00041B46" w:rsidRPr="00430470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3B6030F" w14:textId="77777777" w:rsidR="00041B46" w:rsidRDefault="00041B46" w:rsidP="00041B4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8A028F3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34FA53C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041B46" w:rsidRPr="003D7B01" w14:paraId="357EF54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CF492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33725F4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65B7DCFA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59A54CC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041B46" w:rsidRPr="003D7B01" w14:paraId="3C79A5F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93E10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E2DCE7F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576" w:type="dxa"/>
            <w:vAlign w:val="bottom"/>
          </w:tcPr>
          <w:p w14:paraId="1E57B402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5A16A59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041B46" w:rsidRPr="003D7B01" w14:paraId="65A99DF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1E088BD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DEA813E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86D0568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9755779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41B46" w:rsidRPr="003D7B01" w14:paraId="771B76E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71ED55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4EC448D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9</w:t>
            </w:r>
          </w:p>
        </w:tc>
        <w:tc>
          <w:tcPr>
            <w:tcW w:w="1576" w:type="dxa"/>
            <w:vAlign w:val="bottom"/>
          </w:tcPr>
          <w:p w14:paraId="670EA10C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74542AB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041B46" w:rsidRPr="003D7B01" w14:paraId="0B49E33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3AC90F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E4358D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75</w:t>
            </w:r>
          </w:p>
        </w:tc>
        <w:tc>
          <w:tcPr>
            <w:tcW w:w="1576" w:type="dxa"/>
            <w:vAlign w:val="bottom"/>
          </w:tcPr>
          <w:p w14:paraId="38B3C742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3F00DAF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041B46" w:rsidRPr="003D7B01" w14:paraId="56477EB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C9DA8D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7640CDD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95</w:t>
            </w:r>
          </w:p>
        </w:tc>
        <w:tc>
          <w:tcPr>
            <w:tcW w:w="1576" w:type="dxa"/>
            <w:vAlign w:val="bottom"/>
          </w:tcPr>
          <w:p w14:paraId="144E4750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A12976A" w14:textId="77777777" w:rsidR="00041B46" w:rsidRDefault="00041B46" w:rsidP="00041B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041B46" w:rsidRPr="003D7B01" w14:paraId="3CDA722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D44D8E" w14:textId="77777777" w:rsidR="00041B46" w:rsidRPr="00430470" w:rsidRDefault="00041B46" w:rsidP="00041B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EB000B9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118A5A1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996E4F5" w14:textId="77777777" w:rsidR="00041B46" w:rsidRDefault="00041B46" w:rsidP="00041B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35B2D1F" w14:textId="77777777" w:rsidR="00BC2D73" w:rsidRDefault="00BC2D73" w:rsidP="00BC2D73"/>
    <w:p w14:paraId="7BDED301" w14:textId="77777777" w:rsidR="00BC2D73" w:rsidRDefault="00BC2D73" w:rsidP="00BC2D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2E51B7EA" w14:textId="33C933A6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448D09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0094AE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F8A3610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1EDEBCC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877F7D7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D6BE70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F8A84A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200FF2B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6B3CE72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1FD12E1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4CA33DB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1C34248A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76A7CA8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13C3E2F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7DF215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CBCDAC8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24220B9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92461A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379868D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E62120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3919FD8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</w:t>
            </w:r>
          </w:p>
        </w:tc>
        <w:tc>
          <w:tcPr>
            <w:tcW w:w="1576" w:type="dxa"/>
            <w:vAlign w:val="bottom"/>
          </w:tcPr>
          <w:p w14:paraId="04ADE56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1E477D23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0BA8583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CFA60EF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C659B72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1095089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D6375B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1E5928F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4DAC58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2D98EC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2</w:t>
            </w:r>
          </w:p>
        </w:tc>
        <w:tc>
          <w:tcPr>
            <w:tcW w:w="1576" w:type="dxa"/>
            <w:vAlign w:val="bottom"/>
          </w:tcPr>
          <w:p w14:paraId="2F48185A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BDB1247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03442B3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D85C9F9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0A23669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17</w:t>
            </w:r>
          </w:p>
        </w:tc>
        <w:tc>
          <w:tcPr>
            <w:tcW w:w="1576" w:type="dxa"/>
            <w:vAlign w:val="bottom"/>
          </w:tcPr>
          <w:p w14:paraId="1A0E5BFF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3EC173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055DA69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93AD5B0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124B2A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</w:t>
            </w:r>
          </w:p>
        </w:tc>
        <w:tc>
          <w:tcPr>
            <w:tcW w:w="1576" w:type="dxa"/>
            <w:vAlign w:val="bottom"/>
          </w:tcPr>
          <w:p w14:paraId="47E7A3B6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C80698A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6065D37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4CD491E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27B08A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508833A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29F329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D6EE7BB" w14:textId="77777777" w:rsidR="00CA42AD" w:rsidRDefault="00CA42AD" w:rsidP="00CA42AD"/>
    <w:p w14:paraId="62BCC6CD" w14:textId="77777777" w:rsidR="00CA42AD" w:rsidRDefault="00CA42AD" w:rsidP="00CA42AD">
      <w:pPr>
        <w:pStyle w:val="Lgende"/>
        <w:keepNext/>
      </w:pPr>
    </w:p>
    <w:p w14:paraId="7F238674" w14:textId="77777777" w:rsidR="00CA42AD" w:rsidRDefault="00CA42AD" w:rsidP="00CA42AD">
      <w:pPr>
        <w:pStyle w:val="Lgende"/>
        <w:keepNext/>
      </w:pPr>
    </w:p>
    <w:p w14:paraId="10EA0422" w14:textId="4E6563C1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6753C6C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CAD46B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E7EEDCB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7347808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5A9BAD2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14DF08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610681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E7540E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0BB6EC8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91ADE9D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6DAF498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8E6309B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1E3656E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2B06B4D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39BC58B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9F62435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42D7AABF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6BE3BB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54B040E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53E376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C49F36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576" w:type="dxa"/>
            <w:vAlign w:val="bottom"/>
          </w:tcPr>
          <w:p w14:paraId="5C0C29A2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9A61CEB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5DBF166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B5EBF5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4629BEEA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A8DF797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3603AD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55EAB14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6CBAA17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E48F611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</w:t>
            </w:r>
          </w:p>
        </w:tc>
        <w:tc>
          <w:tcPr>
            <w:tcW w:w="1576" w:type="dxa"/>
            <w:vAlign w:val="bottom"/>
          </w:tcPr>
          <w:p w14:paraId="6014CF7A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9686B57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267FD6F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7A01EB4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44C6A96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69</w:t>
            </w:r>
          </w:p>
        </w:tc>
        <w:tc>
          <w:tcPr>
            <w:tcW w:w="1576" w:type="dxa"/>
            <w:vAlign w:val="bottom"/>
          </w:tcPr>
          <w:p w14:paraId="145E5965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2984446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45C4D17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66C203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E2DB65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</w:t>
            </w:r>
          </w:p>
        </w:tc>
        <w:tc>
          <w:tcPr>
            <w:tcW w:w="1576" w:type="dxa"/>
            <w:vAlign w:val="bottom"/>
          </w:tcPr>
          <w:p w14:paraId="2ABA26B7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26C09E8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0B394EC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AA38C75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F50250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0A8F35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C8CA8E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09041D3" w14:textId="77777777" w:rsidR="00CA42AD" w:rsidRDefault="00CA42AD" w:rsidP="00CA42AD"/>
    <w:p w14:paraId="2939F619" w14:textId="77777777" w:rsidR="00CA42AD" w:rsidRDefault="00CA42AD" w:rsidP="00CA42AD">
      <w:pPr>
        <w:pStyle w:val="Lgende"/>
        <w:keepNext/>
      </w:pPr>
    </w:p>
    <w:p w14:paraId="2FA2EAA2" w14:textId="77777777" w:rsidR="00CA42AD" w:rsidRDefault="00CA42AD" w:rsidP="00CA42AD">
      <w:pPr>
        <w:pStyle w:val="Lgende"/>
        <w:keepNext/>
      </w:pPr>
    </w:p>
    <w:p w14:paraId="1810229E" w14:textId="74A08807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4A2EE0DB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E0CD21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0CE50CF6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13A207F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37500D6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AADCBF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38767B6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467F80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5CDBD69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A1790A0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5142F6F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26C589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1906E14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1685118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C4838B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5F7752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2155B37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FD34182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7F2926D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9FE919C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624C32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</w:t>
            </w:r>
          </w:p>
        </w:tc>
        <w:tc>
          <w:tcPr>
            <w:tcW w:w="1576" w:type="dxa"/>
            <w:vAlign w:val="bottom"/>
          </w:tcPr>
          <w:p w14:paraId="4B603CF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6106CC2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26BB2A4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8C2FFAF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BD7BBD0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E4CC8D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2C2D03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6A25625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5173CD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0D47E67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6</w:t>
            </w:r>
          </w:p>
        </w:tc>
        <w:tc>
          <w:tcPr>
            <w:tcW w:w="1576" w:type="dxa"/>
            <w:vAlign w:val="bottom"/>
          </w:tcPr>
          <w:p w14:paraId="030203D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F5B3C4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506465C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7399013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658E9C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21</w:t>
            </w:r>
          </w:p>
        </w:tc>
        <w:tc>
          <w:tcPr>
            <w:tcW w:w="1576" w:type="dxa"/>
            <w:vAlign w:val="bottom"/>
          </w:tcPr>
          <w:p w14:paraId="0C0DCFC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8E83C77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7B8CE33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A1D7F1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9E5FF0E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71</w:t>
            </w:r>
          </w:p>
        </w:tc>
        <w:tc>
          <w:tcPr>
            <w:tcW w:w="1576" w:type="dxa"/>
            <w:vAlign w:val="bottom"/>
          </w:tcPr>
          <w:p w14:paraId="0776B95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0B21999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3AF31C6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F68149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9CABD8A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1D61FD1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E8F4FB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B95FA08" w14:textId="77777777" w:rsidR="00CA42AD" w:rsidRDefault="00CA42AD" w:rsidP="00CA42AD"/>
    <w:p w14:paraId="63A5D17B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6B624DF2" w14:textId="14984876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41891952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5553D3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2195971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2FDCFFA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39D2D64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FE31D8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6F1D4A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679206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4478842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C48D3FB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0F91901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F410685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CA3D6E9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25D191D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E71DDDF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159A5D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73B8C7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2893C0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08A2D6A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3D3E99F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23B66BC7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7</w:t>
            </w:r>
          </w:p>
        </w:tc>
        <w:tc>
          <w:tcPr>
            <w:tcW w:w="1576" w:type="dxa"/>
            <w:vAlign w:val="bottom"/>
          </w:tcPr>
          <w:p w14:paraId="2851843E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A4AF4E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5BEDF04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A10B09C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D542D83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162B017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20A305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4B6B1EF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2275F69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B840F8B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76" w:type="dxa"/>
            <w:vAlign w:val="bottom"/>
          </w:tcPr>
          <w:p w14:paraId="24551D84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05A1882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2457AF1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7901816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DF8F7D5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51</w:t>
            </w:r>
          </w:p>
        </w:tc>
        <w:tc>
          <w:tcPr>
            <w:tcW w:w="1576" w:type="dxa"/>
            <w:vAlign w:val="bottom"/>
          </w:tcPr>
          <w:p w14:paraId="7348792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E5D822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32B27B3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2E609A2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E0C6FBB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81</w:t>
            </w:r>
          </w:p>
        </w:tc>
        <w:tc>
          <w:tcPr>
            <w:tcW w:w="1576" w:type="dxa"/>
            <w:vAlign w:val="bottom"/>
          </w:tcPr>
          <w:p w14:paraId="1E2737A5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18E7F32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13D0398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2E46A7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E591B5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B7A5B3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00AA7B2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63B85B3" w14:textId="77777777" w:rsidR="00CA42AD" w:rsidRDefault="00CA42AD" w:rsidP="00CA42AD"/>
    <w:p w14:paraId="2484EA76" w14:textId="77777777" w:rsidR="00CA42AD" w:rsidRDefault="00CA42AD" w:rsidP="00CA42AD">
      <w:pPr>
        <w:pStyle w:val="Lgende"/>
        <w:keepNext/>
      </w:pPr>
    </w:p>
    <w:p w14:paraId="1A2380D1" w14:textId="77777777" w:rsidR="00CA42AD" w:rsidRDefault="00CA42AD" w:rsidP="00CA42AD">
      <w:pPr>
        <w:pStyle w:val="Lgende"/>
        <w:keepNext/>
      </w:pPr>
    </w:p>
    <w:p w14:paraId="5F11A47F" w14:textId="4C19D91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25852C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2E07C6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911FE5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1779F4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16BCAED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6F548F8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A13566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2E6B35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5070E74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CA9B18E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50D66DB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E2FCA54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A71F281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3AE7856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664586C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2A0D65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F4C914B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76EA61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7BF7D09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EF54BE1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36CEEE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7</w:t>
            </w:r>
          </w:p>
        </w:tc>
        <w:tc>
          <w:tcPr>
            <w:tcW w:w="1576" w:type="dxa"/>
            <w:vAlign w:val="bottom"/>
          </w:tcPr>
          <w:p w14:paraId="0516BB10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4131ACB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4E28C7A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D0ADBF7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4A59721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FA3A553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40A6745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1B0C238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D809981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98DAE0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8</w:t>
            </w:r>
          </w:p>
        </w:tc>
        <w:tc>
          <w:tcPr>
            <w:tcW w:w="1576" w:type="dxa"/>
            <w:vAlign w:val="bottom"/>
          </w:tcPr>
          <w:p w14:paraId="6B5AE76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96D8ECE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72074D0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BB5F03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E38CAB0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9</w:t>
            </w:r>
          </w:p>
        </w:tc>
        <w:tc>
          <w:tcPr>
            <w:tcW w:w="1576" w:type="dxa"/>
            <w:vAlign w:val="bottom"/>
          </w:tcPr>
          <w:p w14:paraId="03C47831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23439066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54D9D37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D23EE2D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674F0F8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46</w:t>
            </w:r>
          </w:p>
        </w:tc>
        <w:tc>
          <w:tcPr>
            <w:tcW w:w="1576" w:type="dxa"/>
            <w:vAlign w:val="bottom"/>
          </w:tcPr>
          <w:p w14:paraId="4F4D0B8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9C0CF34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62CB1B7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9219FA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6FB69EE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61BAEB3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F09B755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4E940C8" w14:textId="77777777" w:rsidR="00CA42AD" w:rsidRDefault="00CA42AD" w:rsidP="00CA42AD"/>
    <w:p w14:paraId="2366F400" w14:textId="77777777" w:rsidR="00CA42AD" w:rsidRDefault="00CA42AD" w:rsidP="00CA42AD">
      <w:pPr>
        <w:pStyle w:val="Lgende"/>
        <w:keepNext/>
      </w:pPr>
    </w:p>
    <w:p w14:paraId="3FAB7872" w14:textId="77777777" w:rsidR="00CA42AD" w:rsidRDefault="00CA42AD" w:rsidP="00CA42AD">
      <w:pPr>
        <w:pStyle w:val="Lgende"/>
        <w:keepNext/>
      </w:pPr>
    </w:p>
    <w:p w14:paraId="30387C17" w14:textId="1B7FC20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Aubrac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C1AF9A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1FD4D8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D951A3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ubrac/</w:t>
            </w:r>
            <w:r>
              <w:t>Rosé</w:t>
            </w:r>
            <w:r>
              <w:rPr>
                <w:color w:val="auto"/>
                <w:u w:color="1F497D"/>
                <w:lang w:val="en-US"/>
              </w:rPr>
              <w:t xml:space="preserve"> 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2092AB1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1E89ECA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4206F6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B5F330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E34F47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861963" w:rsidRPr="003D7B01" w14:paraId="2F67208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5BA0D29" w14:textId="77777777" w:rsidR="00861963" w:rsidRPr="00430470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D97B124" w14:textId="77777777" w:rsidR="00861963" w:rsidRDefault="00861963" w:rsidP="008619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F738459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DA9351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861963" w:rsidRPr="003D7B01" w14:paraId="3A54F62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256CA95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6A6882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DC2FC37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C52AA1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861963" w:rsidRPr="003D7B01" w14:paraId="0AEFCF0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874D584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530197E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8</w:t>
            </w:r>
          </w:p>
        </w:tc>
        <w:tc>
          <w:tcPr>
            <w:tcW w:w="1576" w:type="dxa"/>
            <w:vAlign w:val="bottom"/>
          </w:tcPr>
          <w:p w14:paraId="014EF03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C62F222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861963" w:rsidRPr="003D7B01" w14:paraId="6D42622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CE537B3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0969BC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CE3F624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066A7D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61963" w:rsidRPr="003D7B01" w14:paraId="449031F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6BCA46D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DFCA1DF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6</w:t>
            </w:r>
          </w:p>
        </w:tc>
        <w:tc>
          <w:tcPr>
            <w:tcW w:w="1576" w:type="dxa"/>
            <w:vAlign w:val="bottom"/>
          </w:tcPr>
          <w:p w14:paraId="4FDAAB4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2EA60CC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861963" w:rsidRPr="003D7B01" w14:paraId="5AD2DC5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AD907D3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30E0D9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63</w:t>
            </w:r>
          </w:p>
        </w:tc>
        <w:tc>
          <w:tcPr>
            <w:tcW w:w="1576" w:type="dxa"/>
            <w:vAlign w:val="bottom"/>
          </w:tcPr>
          <w:p w14:paraId="6D2CD922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C92E7C8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861963" w:rsidRPr="003D7B01" w14:paraId="4C252C6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5CCD99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148636A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13</w:t>
            </w:r>
          </w:p>
        </w:tc>
        <w:tc>
          <w:tcPr>
            <w:tcW w:w="1576" w:type="dxa"/>
            <w:vAlign w:val="bottom"/>
          </w:tcPr>
          <w:p w14:paraId="211AA483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626089D" w14:textId="77777777" w:rsidR="00861963" w:rsidRDefault="00861963" w:rsidP="00861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861963" w:rsidRPr="003D7B01" w14:paraId="2DD99BE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9253C31" w14:textId="77777777" w:rsidR="00861963" w:rsidRPr="00430470" w:rsidRDefault="00861963" w:rsidP="0086196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3482F64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F2F9AED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0573D5C" w14:textId="77777777" w:rsidR="00861963" w:rsidRDefault="00861963" w:rsidP="00861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03FEB6E" w14:textId="77777777" w:rsidR="00CA42AD" w:rsidRDefault="00CA42AD" w:rsidP="00CA42AD"/>
    <w:p w14:paraId="7F37A762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151D654C" w14:textId="2950A4B2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A7D37E6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3C3D07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A21B72E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Blonde d’Aquitaine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1B9A089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0D66ABD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CC9BBF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23D9EE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10583B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6117C6B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48CA9E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69204F6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AD52B0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6EE1A22F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4DC3914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82EDB4D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8A0191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60EFC526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96B2050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6B40AC0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A92011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D400CC3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6</w:t>
            </w:r>
          </w:p>
        </w:tc>
        <w:tc>
          <w:tcPr>
            <w:tcW w:w="1576" w:type="dxa"/>
            <w:vAlign w:val="bottom"/>
          </w:tcPr>
          <w:p w14:paraId="6D364D7C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747742C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3B6D9A0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136B0C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2FE6654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4A87C7C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EBC5DF7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5345909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6BBF64E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3E50BC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7</w:t>
            </w:r>
          </w:p>
        </w:tc>
        <w:tc>
          <w:tcPr>
            <w:tcW w:w="1576" w:type="dxa"/>
            <w:vAlign w:val="bottom"/>
          </w:tcPr>
          <w:p w14:paraId="25013AB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B374B03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1A097C8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EC8331E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15DC5F6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96</w:t>
            </w:r>
          </w:p>
        </w:tc>
        <w:tc>
          <w:tcPr>
            <w:tcW w:w="1576" w:type="dxa"/>
            <w:vAlign w:val="bottom"/>
          </w:tcPr>
          <w:p w14:paraId="158053D3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771C76E1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1A48FB9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FB9C10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79EFB29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62</w:t>
            </w:r>
          </w:p>
        </w:tc>
        <w:tc>
          <w:tcPr>
            <w:tcW w:w="1576" w:type="dxa"/>
            <w:vAlign w:val="bottom"/>
          </w:tcPr>
          <w:p w14:paraId="59163CB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5243D1B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0D64745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E9A8D2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2AFE8AFC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226A16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F0B3E5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1D0166E" w14:textId="77777777" w:rsidR="00CA42AD" w:rsidRDefault="00CA42AD" w:rsidP="00CA42AD"/>
    <w:p w14:paraId="06F95839" w14:textId="77777777" w:rsidR="00CA42AD" w:rsidRDefault="00CA42AD" w:rsidP="00CA42AD">
      <w:pPr>
        <w:pStyle w:val="Lgende"/>
        <w:keepNext/>
      </w:pPr>
    </w:p>
    <w:p w14:paraId="26BA4984" w14:textId="77777777" w:rsidR="00CA42AD" w:rsidRDefault="00CA42AD" w:rsidP="00CA42AD">
      <w:pPr>
        <w:pStyle w:val="Lgende"/>
        <w:keepNext/>
      </w:pPr>
    </w:p>
    <w:p w14:paraId="53A31961" w14:textId="2771EA54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1DA08146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311829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1CAD6D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Blonde d’Aquitain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38FFC44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18C1061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655D2AA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23B666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BD517D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56103AA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19D4B3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501A900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BBD33E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47CE2A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226A0F4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A6B032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0C2495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1884DDB6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C3A44B1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12DC0D6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9D8A328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6F80E3F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6</w:t>
            </w:r>
          </w:p>
        </w:tc>
        <w:tc>
          <w:tcPr>
            <w:tcW w:w="1576" w:type="dxa"/>
            <w:vAlign w:val="bottom"/>
          </w:tcPr>
          <w:p w14:paraId="5547631F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EB28D1B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689A203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EFB75B9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FE0085C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0AD7635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99C9F5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0AFE4B4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BD242EE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C5E8EB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4</w:t>
            </w:r>
          </w:p>
        </w:tc>
        <w:tc>
          <w:tcPr>
            <w:tcW w:w="1576" w:type="dxa"/>
            <w:vAlign w:val="bottom"/>
          </w:tcPr>
          <w:p w14:paraId="6295A57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1F9E621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59661A6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9B44C7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7AA598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47</w:t>
            </w:r>
          </w:p>
        </w:tc>
        <w:tc>
          <w:tcPr>
            <w:tcW w:w="1576" w:type="dxa"/>
            <w:vAlign w:val="bottom"/>
          </w:tcPr>
          <w:p w14:paraId="3D39D56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EBCBB30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7B30EB9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D106FFC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AA4ECB7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35</w:t>
            </w:r>
          </w:p>
        </w:tc>
        <w:tc>
          <w:tcPr>
            <w:tcW w:w="1576" w:type="dxa"/>
            <w:vAlign w:val="bottom"/>
          </w:tcPr>
          <w:p w14:paraId="6419FDF9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4311CF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66DADEB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ECB2B72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34E6663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1BAEA17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AB32D3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59FDC3D" w14:textId="77777777" w:rsidR="00CA42AD" w:rsidRDefault="00CA42AD" w:rsidP="00CA42AD"/>
    <w:p w14:paraId="10D0F95D" w14:textId="77777777" w:rsidR="00CA42AD" w:rsidRDefault="00CA42AD" w:rsidP="00CA42AD">
      <w:pPr>
        <w:pStyle w:val="Lgende"/>
        <w:keepNext/>
      </w:pPr>
    </w:p>
    <w:p w14:paraId="3BFB1929" w14:textId="77777777" w:rsidR="00CA42AD" w:rsidRDefault="00CA42AD" w:rsidP="00CA42AD">
      <w:pPr>
        <w:pStyle w:val="Lgende"/>
        <w:keepNext/>
      </w:pPr>
    </w:p>
    <w:p w14:paraId="2B011276" w14:textId="5E67EA0E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5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0802AD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32E072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7D5CF57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Blonde d’Aquitain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6B30627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FF7C1FC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ED9B88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1885CD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75FA45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292DCB2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A3E464C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21BAE26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AF4A7CA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6D5F53C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61C82CB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D74E2A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ADE878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56026A4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5B4525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5AC149B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769845C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607A99F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85</w:t>
            </w:r>
          </w:p>
        </w:tc>
        <w:tc>
          <w:tcPr>
            <w:tcW w:w="1576" w:type="dxa"/>
            <w:vAlign w:val="bottom"/>
          </w:tcPr>
          <w:p w14:paraId="6F02F753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FD71EB1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3570DFD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4369E8B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E6D0DE3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8BAC40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FFF6FCC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53BF9AA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482953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966366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</w:t>
            </w:r>
          </w:p>
        </w:tc>
        <w:tc>
          <w:tcPr>
            <w:tcW w:w="1576" w:type="dxa"/>
            <w:vAlign w:val="bottom"/>
          </w:tcPr>
          <w:p w14:paraId="41422B24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27DEB7B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5175EA0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9C2798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9A7DDE5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196</w:t>
            </w:r>
          </w:p>
        </w:tc>
        <w:tc>
          <w:tcPr>
            <w:tcW w:w="1576" w:type="dxa"/>
            <w:vAlign w:val="bottom"/>
          </w:tcPr>
          <w:p w14:paraId="57F84E6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BE5297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5F03EA0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3A07A0B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E76CDD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09</w:t>
            </w:r>
          </w:p>
        </w:tc>
        <w:tc>
          <w:tcPr>
            <w:tcW w:w="1576" w:type="dxa"/>
            <w:vAlign w:val="bottom"/>
          </w:tcPr>
          <w:p w14:paraId="1EC4774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2205FB0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409C901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43621EE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BC065F4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F1407D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E7DF13C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150C7F4" w14:textId="77777777" w:rsidR="00CA42AD" w:rsidRDefault="00CA42AD" w:rsidP="00CA42AD"/>
    <w:p w14:paraId="2313B050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55FAA47" w14:textId="14BD9B74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6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CF5E8A8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2144EF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027410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Blonde d’Aquitain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16AC233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0EB5A5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FF55EE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346663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ECCECF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580A744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4CFBA23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024C3A8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D72CFE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689FDDBC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63F08E0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1C833E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4E3B01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5DE883D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C17464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37406C6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E847F47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C138223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3</w:t>
            </w:r>
          </w:p>
        </w:tc>
        <w:tc>
          <w:tcPr>
            <w:tcW w:w="1576" w:type="dxa"/>
            <w:vAlign w:val="bottom"/>
          </w:tcPr>
          <w:p w14:paraId="73744D2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FC0EC92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3158A86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D8AF984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79317D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106799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0741BB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3030821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1416A22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59177B7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6</w:t>
            </w:r>
          </w:p>
        </w:tc>
        <w:tc>
          <w:tcPr>
            <w:tcW w:w="1576" w:type="dxa"/>
            <w:vAlign w:val="bottom"/>
          </w:tcPr>
          <w:p w14:paraId="28AA676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C4D653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25A55FB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FB6C0B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B6CCAF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31</w:t>
            </w:r>
          </w:p>
        </w:tc>
        <w:tc>
          <w:tcPr>
            <w:tcW w:w="1576" w:type="dxa"/>
            <w:vAlign w:val="bottom"/>
          </w:tcPr>
          <w:p w14:paraId="17B3784B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5B1A93C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3C9CC92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56B2F2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D1BCD3A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1</w:t>
            </w:r>
          </w:p>
        </w:tc>
        <w:tc>
          <w:tcPr>
            <w:tcW w:w="1576" w:type="dxa"/>
            <w:vAlign w:val="bottom"/>
          </w:tcPr>
          <w:p w14:paraId="4E9CDF5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331126D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77459B6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5DE7446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221F92B9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04C8F43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420BED5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4680787" w14:textId="77777777" w:rsidR="00CA42AD" w:rsidRDefault="00CA42AD" w:rsidP="00CA42AD"/>
    <w:p w14:paraId="65F58D99" w14:textId="77777777" w:rsidR="00CA42AD" w:rsidRDefault="00CA42AD" w:rsidP="00CA42AD">
      <w:pPr>
        <w:pStyle w:val="Lgende"/>
        <w:keepNext/>
      </w:pPr>
    </w:p>
    <w:p w14:paraId="18461255" w14:textId="77777777" w:rsidR="00CA42AD" w:rsidRDefault="00CA42AD" w:rsidP="00CA42AD">
      <w:pPr>
        <w:pStyle w:val="Lgende"/>
        <w:keepNext/>
      </w:pPr>
    </w:p>
    <w:p w14:paraId="533A01FF" w14:textId="57B4199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7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2F4F2C2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36B798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D227E2B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Blonde d’Aquitain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436BA94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B5CFF94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09C5817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904B4F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49FD99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30F808F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44B16AA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FB13EDE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DC58C9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EAF2A5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5C47072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7D093B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5D7EEE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7F5F9C6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27C0E8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4FD4012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EAF58F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FDB28D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3</w:t>
            </w:r>
          </w:p>
        </w:tc>
        <w:tc>
          <w:tcPr>
            <w:tcW w:w="1576" w:type="dxa"/>
            <w:vAlign w:val="bottom"/>
          </w:tcPr>
          <w:p w14:paraId="45BBB62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D47A00D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0601959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33D9E6C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DF359D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BCB822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94DBAB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45C49E9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5D48CCA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629C712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3</w:t>
            </w:r>
          </w:p>
        </w:tc>
        <w:tc>
          <w:tcPr>
            <w:tcW w:w="1576" w:type="dxa"/>
            <w:vAlign w:val="bottom"/>
          </w:tcPr>
          <w:p w14:paraId="4BC6E564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85AFDBA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7BAA17F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04CE6A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A6F7DE5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85</w:t>
            </w:r>
          </w:p>
        </w:tc>
        <w:tc>
          <w:tcPr>
            <w:tcW w:w="1576" w:type="dxa"/>
            <w:vAlign w:val="bottom"/>
          </w:tcPr>
          <w:p w14:paraId="723D754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ACA3D9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552977F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66EC9F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2907417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78</w:t>
            </w:r>
          </w:p>
        </w:tc>
        <w:tc>
          <w:tcPr>
            <w:tcW w:w="1576" w:type="dxa"/>
            <w:vAlign w:val="bottom"/>
          </w:tcPr>
          <w:p w14:paraId="0AC27884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196117B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634EC9F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ED4316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333677A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6158DE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3F1EE46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0A7276D" w14:textId="77777777" w:rsidR="00CA42AD" w:rsidRDefault="00CA42AD" w:rsidP="00CA42AD"/>
    <w:p w14:paraId="07A075DD" w14:textId="77777777" w:rsidR="00CA42AD" w:rsidRDefault="00CA42AD" w:rsidP="00CA42AD">
      <w:pPr>
        <w:pStyle w:val="Lgende"/>
        <w:keepNext/>
      </w:pPr>
    </w:p>
    <w:p w14:paraId="31D65D07" w14:textId="77777777" w:rsidR="00CA42AD" w:rsidRDefault="00CA42AD" w:rsidP="00CA42AD">
      <w:pPr>
        <w:pStyle w:val="Lgende"/>
        <w:keepNext/>
      </w:pPr>
    </w:p>
    <w:p w14:paraId="07BBA2CC" w14:textId="39C35AA2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8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Blonde d’Aquitain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198D967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4612A0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E951D30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 w:rsidRPr="00CA42AD">
              <w:rPr>
                <w:color w:val="auto"/>
                <w:u w:color="1F497D"/>
                <w:lang w:val="fr-FR"/>
              </w:rPr>
              <w:t>Blonde d’Aquitaine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012CD2E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7D195B6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6E69627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BF2AED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82B537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2F3E96" w:rsidRPr="003D7B01" w14:paraId="11BAD47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FA3618D" w14:textId="77777777" w:rsidR="002F3E96" w:rsidRPr="00430470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9E22735" w14:textId="77777777" w:rsidR="002F3E96" w:rsidRDefault="002F3E96" w:rsidP="002F3E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406D815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59C8C2F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2F3E96" w:rsidRPr="003D7B01" w14:paraId="463A9C3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75E0ED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042BC11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B359517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1A5870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2F3E96" w:rsidRPr="003D7B01" w14:paraId="2840367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187E769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5C58EFE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3</w:t>
            </w:r>
          </w:p>
        </w:tc>
        <w:tc>
          <w:tcPr>
            <w:tcW w:w="1576" w:type="dxa"/>
            <w:vAlign w:val="bottom"/>
          </w:tcPr>
          <w:p w14:paraId="670B9D08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394384A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2F3E96" w:rsidRPr="003D7B01" w14:paraId="3B8D5F1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275526F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9E84DC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FFDBDB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464D6B2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F3E96" w:rsidRPr="003D7B01" w14:paraId="73F2C42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9864CA0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0366A57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</w:t>
            </w:r>
          </w:p>
        </w:tc>
        <w:tc>
          <w:tcPr>
            <w:tcW w:w="1576" w:type="dxa"/>
            <w:vAlign w:val="bottom"/>
          </w:tcPr>
          <w:p w14:paraId="729A9219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EE3CB1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2F3E96" w:rsidRPr="003D7B01" w14:paraId="6B7AE76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5C4970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467A20E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4</w:t>
            </w:r>
          </w:p>
        </w:tc>
        <w:tc>
          <w:tcPr>
            <w:tcW w:w="1576" w:type="dxa"/>
            <w:vAlign w:val="bottom"/>
          </w:tcPr>
          <w:p w14:paraId="564E431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370DA7F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2F3E96" w:rsidRPr="003D7B01" w14:paraId="0C83DA5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50BDC70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314B14C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47</w:t>
            </w:r>
          </w:p>
        </w:tc>
        <w:tc>
          <w:tcPr>
            <w:tcW w:w="1576" w:type="dxa"/>
            <w:vAlign w:val="bottom"/>
          </w:tcPr>
          <w:p w14:paraId="1BE266B6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78B0D23" w14:textId="77777777" w:rsidR="002F3E96" w:rsidRDefault="002F3E96" w:rsidP="002F3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2F3E96" w:rsidRPr="003D7B01" w14:paraId="5489DFE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95B5721" w14:textId="77777777" w:rsidR="002F3E96" w:rsidRPr="00430470" w:rsidRDefault="002F3E96" w:rsidP="002F3E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02A5094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261EB18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184F3CD" w14:textId="77777777" w:rsidR="002F3E96" w:rsidRDefault="002F3E96" w:rsidP="002F3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85F985A" w14:textId="77777777" w:rsidR="00CA42AD" w:rsidRDefault="00CA42AD" w:rsidP="004F32A1"/>
    <w:p w14:paraId="1664A311" w14:textId="77777777" w:rsidR="00CA42AD" w:rsidRDefault="00CA42AD" w:rsidP="00CA42AD">
      <w:r>
        <w:br w:type="page"/>
      </w:r>
    </w:p>
    <w:p w14:paraId="2DD08C02" w14:textId="319F9FD9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9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38C4EA6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497F17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417E3D6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harolais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3ABD1FD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8B22234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04D6EDF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4733A9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39AF53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E01609" w:rsidRPr="003D7B01" w14:paraId="42E8BB1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7B0FB7" w14:textId="77777777" w:rsidR="00E01609" w:rsidRPr="00430470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0169116" w14:textId="77777777" w:rsidR="00E01609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CC8B5E8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AF778F9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E01609" w:rsidRPr="003D7B01" w14:paraId="611CF83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5EBBB2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E53810B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48A53B1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79B99F3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E01609" w:rsidRPr="003D7B01" w14:paraId="0E1843B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F6C031E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DC07043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2</w:t>
            </w:r>
          </w:p>
        </w:tc>
        <w:tc>
          <w:tcPr>
            <w:tcW w:w="1576" w:type="dxa"/>
            <w:vAlign w:val="bottom"/>
          </w:tcPr>
          <w:p w14:paraId="3A9F966D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175AB681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E01609" w:rsidRPr="003D7B01" w14:paraId="2897CAE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3EA7695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4D40752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529C2C9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E22656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609" w:rsidRPr="003D7B01" w14:paraId="0C37F25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4EB349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040F567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5</w:t>
            </w:r>
          </w:p>
        </w:tc>
        <w:tc>
          <w:tcPr>
            <w:tcW w:w="1576" w:type="dxa"/>
            <w:vAlign w:val="bottom"/>
          </w:tcPr>
          <w:p w14:paraId="571329E3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53ACF86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E01609" w:rsidRPr="003D7B01" w14:paraId="47AE021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957CE76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898782F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26</w:t>
            </w:r>
          </w:p>
        </w:tc>
        <w:tc>
          <w:tcPr>
            <w:tcW w:w="1576" w:type="dxa"/>
            <w:vAlign w:val="bottom"/>
          </w:tcPr>
          <w:p w14:paraId="2C476B75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AF22CD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E01609" w:rsidRPr="003D7B01" w14:paraId="05A2134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9927CEC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3CF6AC4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16</w:t>
            </w:r>
          </w:p>
        </w:tc>
        <w:tc>
          <w:tcPr>
            <w:tcW w:w="1576" w:type="dxa"/>
            <w:vAlign w:val="bottom"/>
          </w:tcPr>
          <w:p w14:paraId="473F8C96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C0136D9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E01609" w:rsidRPr="003D7B01" w14:paraId="620CF55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5CB3D2D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0F6B6C5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3CE9216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6C72CC2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62D6699" w14:textId="77777777" w:rsidR="00CA42AD" w:rsidRDefault="00CA42AD" w:rsidP="00CA42AD"/>
    <w:p w14:paraId="36C5BA73" w14:textId="77777777" w:rsidR="00CA42AD" w:rsidRDefault="00CA42AD" w:rsidP="00CA42AD">
      <w:pPr>
        <w:pStyle w:val="Lgende"/>
        <w:keepNext/>
      </w:pPr>
    </w:p>
    <w:p w14:paraId="5A8E9076" w14:textId="77777777" w:rsidR="00CA42AD" w:rsidRDefault="00CA42AD" w:rsidP="00CA42AD">
      <w:pPr>
        <w:pStyle w:val="Lgende"/>
        <w:keepNext/>
      </w:pPr>
    </w:p>
    <w:p w14:paraId="2A48F209" w14:textId="252A423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0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6D7C3AD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B79FDB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2072309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harolais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69482DE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E7A6831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8FBD6F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071F62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EFC1F4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E01609" w:rsidRPr="003D7B01" w14:paraId="1525882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1695BF" w14:textId="77777777" w:rsidR="00E01609" w:rsidRPr="00430470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A7B8027" w14:textId="77777777" w:rsidR="00E01609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EF021BF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D4B8476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E01609" w:rsidRPr="003D7B01" w14:paraId="75C9514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BE5C9A3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9756143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47210229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585CA8EC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E01609" w:rsidRPr="003D7B01" w14:paraId="0124126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3F1D8E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B5D9CA3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2</w:t>
            </w:r>
          </w:p>
        </w:tc>
        <w:tc>
          <w:tcPr>
            <w:tcW w:w="1576" w:type="dxa"/>
            <w:vAlign w:val="bottom"/>
          </w:tcPr>
          <w:p w14:paraId="314F0111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EE8B993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E01609" w:rsidRPr="003D7B01" w14:paraId="43F4097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FE380CA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5D0B122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2282BF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A2A4DB5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609" w:rsidRPr="003D7B01" w14:paraId="2980E23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1B3B73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3C466DF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2</w:t>
            </w:r>
          </w:p>
        </w:tc>
        <w:tc>
          <w:tcPr>
            <w:tcW w:w="1576" w:type="dxa"/>
            <w:vAlign w:val="bottom"/>
          </w:tcPr>
          <w:p w14:paraId="40AB466A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5B91C57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E01609" w:rsidRPr="003D7B01" w14:paraId="31651E0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0722833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467D016C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8</w:t>
            </w:r>
          </w:p>
        </w:tc>
        <w:tc>
          <w:tcPr>
            <w:tcW w:w="1576" w:type="dxa"/>
            <w:vAlign w:val="bottom"/>
          </w:tcPr>
          <w:p w14:paraId="44AC5E5B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23ACA5E6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E01609" w:rsidRPr="003D7B01" w14:paraId="10C8B6C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3ECD17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74EA233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85</w:t>
            </w:r>
          </w:p>
        </w:tc>
        <w:tc>
          <w:tcPr>
            <w:tcW w:w="1576" w:type="dxa"/>
            <w:vAlign w:val="bottom"/>
          </w:tcPr>
          <w:p w14:paraId="1EB17D3C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A1E2045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E01609" w:rsidRPr="003D7B01" w14:paraId="12F6857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17F316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4D57F3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D7D395E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80E9853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669F900" w14:textId="77777777" w:rsidR="00CA42AD" w:rsidRDefault="00CA42AD" w:rsidP="00CA42AD"/>
    <w:p w14:paraId="7A822A45" w14:textId="77777777" w:rsidR="00CA42AD" w:rsidRDefault="00CA42AD" w:rsidP="00CA42AD">
      <w:pPr>
        <w:pStyle w:val="Lgende"/>
        <w:keepNext/>
      </w:pPr>
    </w:p>
    <w:p w14:paraId="6E9C9EE3" w14:textId="77777777" w:rsidR="00CA42AD" w:rsidRDefault="00CA42AD" w:rsidP="00CA42AD">
      <w:pPr>
        <w:pStyle w:val="Lgende"/>
        <w:keepNext/>
      </w:pPr>
    </w:p>
    <w:p w14:paraId="09885431" w14:textId="36F89F7B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18F65601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E129AA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AC454C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harolais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0F81434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D4E1EC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900B8B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2BBC778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841CDC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E01609" w:rsidRPr="003D7B01" w14:paraId="28B5EBB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CFF0D46" w14:textId="77777777" w:rsidR="00E01609" w:rsidRPr="00430470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FAD3AC2" w14:textId="77777777" w:rsidR="00E01609" w:rsidRDefault="00E01609" w:rsidP="00E016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3B3CF90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42E8BCD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E01609" w:rsidRPr="003D7B01" w14:paraId="5E7F48D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1FFCA7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42C8F92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C8CCC5F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70894DEC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E01609" w:rsidRPr="003D7B01" w14:paraId="3FBF662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41A9F3F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C5C1BBD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2</w:t>
            </w:r>
          </w:p>
        </w:tc>
        <w:tc>
          <w:tcPr>
            <w:tcW w:w="1576" w:type="dxa"/>
            <w:vAlign w:val="bottom"/>
          </w:tcPr>
          <w:p w14:paraId="14A0F210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7D72FF77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E01609" w:rsidRPr="003D7B01" w14:paraId="0DAB09F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CBEABA1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9CB0194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C08462E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479547D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01609" w:rsidRPr="003D7B01" w14:paraId="51966E3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AA184D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9733E6E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9</w:t>
            </w:r>
          </w:p>
        </w:tc>
        <w:tc>
          <w:tcPr>
            <w:tcW w:w="1576" w:type="dxa"/>
            <w:vAlign w:val="bottom"/>
          </w:tcPr>
          <w:p w14:paraId="752ED08F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003EC8C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E01609" w:rsidRPr="003D7B01" w14:paraId="2CED25C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30FB031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BE70AB6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34</w:t>
            </w:r>
          </w:p>
        </w:tc>
        <w:tc>
          <w:tcPr>
            <w:tcW w:w="1576" w:type="dxa"/>
            <w:vAlign w:val="bottom"/>
          </w:tcPr>
          <w:p w14:paraId="4992C9D3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F557819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E01609" w:rsidRPr="003D7B01" w14:paraId="2DC29E9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0CE52AE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6469077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55</w:t>
            </w:r>
          </w:p>
        </w:tc>
        <w:tc>
          <w:tcPr>
            <w:tcW w:w="1576" w:type="dxa"/>
            <w:vAlign w:val="bottom"/>
          </w:tcPr>
          <w:p w14:paraId="7C20E1FE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48AD964" w14:textId="77777777" w:rsidR="00E01609" w:rsidRDefault="00E01609" w:rsidP="00E01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E01609" w:rsidRPr="003D7B01" w14:paraId="6F66178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E4A7806" w14:textId="77777777" w:rsidR="00E01609" w:rsidRPr="00430470" w:rsidRDefault="00E01609" w:rsidP="00E016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29EB3301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F108960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87303CF" w14:textId="77777777" w:rsidR="00E01609" w:rsidRDefault="00E01609" w:rsidP="00E01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AA195A6" w14:textId="77777777" w:rsidR="00CA42AD" w:rsidRDefault="00CA42AD" w:rsidP="00CA42AD"/>
    <w:p w14:paraId="63F6C1AB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0C709816" w14:textId="71390BB0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308B117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6874B1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F58E66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harolais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7330BC1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2292611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FA64A5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97EE89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4AD9B6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41BB1" w:rsidRPr="003D7B01" w14:paraId="4248AAE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FAD15ED" w14:textId="77777777" w:rsidR="00641BB1" w:rsidRPr="00430470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E2EEEE8" w14:textId="77777777" w:rsidR="00641BB1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98FEA8A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12562B5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641BB1" w:rsidRPr="003D7B01" w14:paraId="4E4A034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D0F7D1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3C00AF6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971208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3FAF9B3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641BB1" w:rsidRPr="003D7B01" w14:paraId="48C5B5B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6D4817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37346C9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8</w:t>
            </w:r>
          </w:p>
        </w:tc>
        <w:tc>
          <w:tcPr>
            <w:tcW w:w="1576" w:type="dxa"/>
            <w:vAlign w:val="bottom"/>
          </w:tcPr>
          <w:p w14:paraId="586F8235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8E30864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641BB1" w:rsidRPr="003D7B01" w14:paraId="2B2B256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3D877E8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27CDDF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B5D2388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F28CC1D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41BB1" w:rsidRPr="003D7B01" w14:paraId="4C86F0A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145D551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F1542CD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3</w:t>
            </w:r>
          </w:p>
        </w:tc>
        <w:tc>
          <w:tcPr>
            <w:tcW w:w="1576" w:type="dxa"/>
            <w:vAlign w:val="bottom"/>
          </w:tcPr>
          <w:p w14:paraId="4DB0A7C6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D212B4D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641BB1" w:rsidRPr="003D7B01" w14:paraId="13657A1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FCC1687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38938A6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62</w:t>
            </w:r>
          </w:p>
        </w:tc>
        <w:tc>
          <w:tcPr>
            <w:tcW w:w="1576" w:type="dxa"/>
            <w:vAlign w:val="bottom"/>
          </w:tcPr>
          <w:p w14:paraId="424EF8AB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AA69315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641BB1" w:rsidRPr="003D7B01" w14:paraId="7FB46B9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709F962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4B0F873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67</w:t>
            </w:r>
          </w:p>
        </w:tc>
        <w:tc>
          <w:tcPr>
            <w:tcW w:w="1576" w:type="dxa"/>
            <w:vAlign w:val="bottom"/>
          </w:tcPr>
          <w:p w14:paraId="64381111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5F3A958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641BB1" w:rsidRPr="003D7B01" w14:paraId="5297B8D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90326F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1EB972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61384CB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5DA4BB8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19C1390" w14:textId="77777777" w:rsidR="00CA42AD" w:rsidRDefault="00CA42AD" w:rsidP="00CA42AD"/>
    <w:p w14:paraId="7BA738E6" w14:textId="77777777" w:rsidR="00CA42AD" w:rsidRDefault="00CA42AD" w:rsidP="00CA42AD">
      <w:pPr>
        <w:pStyle w:val="Lgende"/>
        <w:keepNext/>
      </w:pPr>
    </w:p>
    <w:p w14:paraId="593EDB98" w14:textId="77777777" w:rsidR="00CA42AD" w:rsidRDefault="00CA42AD" w:rsidP="00CA42AD">
      <w:pPr>
        <w:pStyle w:val="Lgende"/>
        <w:keepNext/>
      </w:pPr>
    </w:p>
    <w:p w14:paraId="5B7B42CA" w14:textId="043EAB3B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6043695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2BE20C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2FCC450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harolais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4541BE0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AAEE65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2C78D3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2C82641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21473ED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41BB1" w:rsidRPr="003D7B01" w14:paraId="3274541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624E8AB" w14:textId="77777777" w:rsidR="00641BB1" w:rsidRPr="00430470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0FEA9D5" w14:textId="77777777" w:rsidR="00641BB1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4C635AE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306443A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641BB1" w:rsidRPr="003D7B01" w14:paraId="6597453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3CBBDB8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A3A05E0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F00278A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13F97F59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641BB1" w:rsidRPr="003D7B01" w14:paraId="136A120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747E8B5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CB766C3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9</w:t>
            </w:r>
          </w:p>
        </w:tc>
        <w:tc>
          <w:tcPr>
            <w:tcW w:w="1576" w:type="dxa"/>
            <w:vAlign w:val="bottom"/>
          </w:tcPr>
          <w:p w14:paraId="42EDF5D2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DFC4EDC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641BB1" w:rsidRPr="003D7B01" w14:paraId="5188392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7429B04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141C7B1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3967F9B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FAA40E4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41BB1" w:rsidRPr="003D7B01" w14:paraId="62ED459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20479B5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0BE02FA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1</w:t>
            </w:r>
          </w:p>
        </w:tc>
        <w:tc>
          <w:tcPr>
            <w:tcW w:w="1576" w:type="dxa"/>
            <w:vAlign w:val="bottom"/>
          </w:tcPr>
          <w:p w14:paraId="0484EBCB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A567C58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641BB1" w:rsidRPr="003D7B01" w14:paraId="660ABF5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946570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F044584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19</w:t>
            </w:r>
          </w:p>
        </w:tc>
        <w:tc>
          <w:tcPr>
            <w:tcW w:w="1576" w:type="dxa"/>
            <w:vAlign w:val="bottom"/>
          </w:tcPr>
          <w:p w14:paraId="51EBABE6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592E7351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641BB1" w:rsidRPr="003D7B01" w14:paraId="3D50582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55A7EE9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BC38D7B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3</w:t>
            </w:r>
          </w:p>
        </w:tc>
        <w:tc>
          <w:tcPr>
            <w:tcW w:w="1576" w:type="dxa"/>
            <w:vAlign w:val="bottom"/>
          </w:tcPr>
          <w:p w14:paraId="5817838B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91E5FDD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641BB1" w:rsidRPr="003D7B01" w14:paraId="787D645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51E8B1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3758AE0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01A5488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D29D280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D7E8650" w14:textId="77777777" w:rsidR="00CA42AD" w:rsidRDefault="00CA42AD" w:rsidP="00CA42AD"/>
    <w:p w14:paraId="79F393E2" w14:textId="77777777" w:rsidR="00CA42AD" w:rsidRDefault="00CA42AD" w:rsidP="00CA42AD">
      <w:pPr>
        <w:pStyle w:val="Lgende"/>
        <w:keepNext/>
      </w:pPr>
    </w:p>
    <w:p w14:paraId="107D49CE" w14:textId="77777777" w:rsidR="00CA42AD" w:rsidRDefault="00CA42AD" w:rsidP="00CA42AD">
      <w:pPr>
        <w:pStyle w:val="Lgende"/>
        <w:keepNext/>
      </w:pPr>
    </w:p>
    <w:p w14:paraId="31850B53" w14:textId="541FF3BC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harolais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2F3B0FB9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8103E6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0237BC2F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Charolais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63AE7C5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7D6EBFA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5B27900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7CDAEA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8B1AFB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641BB1" w:rsidRPr="003D7B01" w14:paraId="1DD5070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7E4B0F5" w14:textId="77777777" w:rsidR="00641BB1" w:rsidRPr="00430470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B6565F1" w14:textId="77777777" w:rsidR="00641BB1" w:rsidRDefault="00641BB1" w:rsidP="00641B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C04BE91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D0FAFB8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641BB1" w:rsidRPr="003D7B01" w14:paraId="5668CAD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07B6193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85B098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78AA5E5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D0AE7BA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641BB1" w:rsidRPr="003D7B01" w14:paraId="324359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D3ABF7A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21D05A3A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576" w:type="dxa"/>
            <w:vAlign w:val="bottom"/>
          </w:tcPr>
          <w:p w14:paraId="512231AB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7D85BB8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641BB1" w:rsidRPr="003D7B01" w14:paraId="5CDBC10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C275BC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B2B9693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23C40BF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C8CB3D5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41BB1" w:rsidRPr="003D7B01" w14:paraId="215C33C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58A0548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AF99B22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9</w:t>
            </w:r>
          </w:p>
        </w:tc>
        <w:tc>
          <w:tcPr>
            <w:tcW w:w="1576" w:type="dxa"/>
            <w:vAlign w:val="bottom"/>
          </w:tcPr>
          <w:p w14:paraId="64C14A7B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6653366F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641BB1" w:rsidRPr="003D7B01" w14:paraId="0E0067E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93BA2B3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FDD9075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75</w:t>
            </w:r>
          </w:p>
        </w:tc>
        <w:tc>
          <w:tcPr>
            <w:tcW w:w="1576" w:type="dxa"/>
            <w:vAlign w:val="bottom"/>
          </w:tcPr>
          <w:p w14:paraId="61FBB3C4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02C4930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641BB1" w:rsidRPr="003D7B01" w14:paraId="65C8CC2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09E6B2C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8824C8E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95</w:t>
            </w:r>
          </w:p>
        </w:tc>
        <w:tc>
          <w:tcPr>
            <w:tcW w:w="1576" w:type="dxa"/>
            <w:vAlign w:val="bottom"/>
          </w:tcPr>
          <w:p w14:paraId="59BFA7B2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289135C7" w14:textId="77777777" w:rsidR="00641BB1" w:rsidRDefault="00641BB1" w:rsidP="00641B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641BB1" w:rsidRPr="003D7B01" w14:paraId="05DD76A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34D3BED" w14:textId="77777777" w:rsidR="00641BB1" w:rsidRPr="00430470" w:rsidRDefault="00641BB1" w:rsidP="00641B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2500D6AE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C38940C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1946B1A" w14:textId="77777777" w:rsidR="00641BB1" w:rsidRDefault="00641BB1" w:rsidP="00641B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C1D8C9B" w14:textId="77777777" w:rsidR="00CA42AD" w:rsidRDefault="00CA42AD" w:rsidP="004F32A1"/>
    <w:p w14:paraId="34A7E908" w14:textId="77777777" w:rsidR="00CA42AD" w:rsidRDefault="00CA42AD" w:rsidP="00CA42AD">
      <w:r>
        <w:br w:type="page"/>
      </w:r>
    </w:p>
    <w:p w14:paraId="28A39FC4" w14:textId="04705A51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5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11EBBA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834DD1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0F12D91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Limousine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0CD319D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3125C1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2630D4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D016EF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B0B554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4BF19CF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993753F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905BC71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C1B0A9F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4737238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769DF88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1EB82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88B412E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1503E1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7E6B54B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62459B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551935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CB4D3F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9</w:t>
            </w:r>
          </w:p>
        </w:tc>
        <w:tc>
          <w:tcPr>
            <w:tcW w:w="1576" w:type="dxa"/>
            <w:vAlign w:val="bottom"/>
          </w:tcPr>
          <w:p w14:paraId="50341F5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7AA3356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3BB0370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60A0AB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4D00741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573A55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09B2A3C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0CDE422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23B213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17529F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1</w:t>
            </w:r>
          </w:p>
        </w:tc>
        <w:tc>
          <w:tcPr>
            <w:tcW w:w="1576" w:type="dxa"/>
            <w:vAlign w:val="bottom"/>
          </w:tcPr>
          <w:p w14:paraId="66D8E35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9967A4A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0FAB7F0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59B85EA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A6D360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9</w:t>
            </w:r>
          </w:p>
        </w:tc>
        <w:tc>
          <w:tcPr>
            <w:tcW w:w="1576" w:type="dxa"/>
            <w:vAlign w:val="bottom"/>
          </w:tcPr>
          <w:p w14:paraId="4ABD8F9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53A7BC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405F7BA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134DB14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3C5563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42</w:t>
            </w:r>
          </w:p>
        </w:tc>
        <w:tc>
          <w:tcPr>
            <w:tcW w:w="1576" w:type="dxa"/>
            <w:vAlign w:val="bottom"/>
          </w:tcPr>
          <w:p w14:paraId="6488A46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9175D3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34B63B7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A18188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972B35C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057BDF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11F9C2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E142005" w14:textId="77777777" w:rsidR="00CA42AD" w:rsidRDefault="00CA42AD" w:rsidP="00CA42AD"/>
    <w:p w14:paraId="751D3259" w14:textId="77777777" w:rsidR="00CA42AD" w:rsidRDefault="00CA42AD" w:rsidP="00CA42AD">
      <w:pPr>
        <w:pStyle w:val="Lgende"/>
        <w:keepNext/>
      </w:pPr>
    </w:p>
    <w:p w14:paraId="7C217046" w14:textId="77777777" w:rsidR="00CA42AD" w:rsidRDefault="00CA42AD" w:rsidP="00CA42AD">
      <w:pPr>
        <w:pStyle w:val="Lgende"/>
        <w:keepNext/>
      </w:pPr>
    </w:p>
    <w:p w14:paraId="29DD15A8" w14:textId="36FB1F17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6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768DD8C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1949AF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D0A7DED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Limousin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32E794E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AC1D81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98B614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33202E8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4A6827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0D6946A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9491A71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48852CC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CDD056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624D0C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515A66F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C8DDB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6EDCBC2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BAEA001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53D07A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11633AA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42D8D91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329CBA1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8</w:t>
            </w:r>
          </w:p>
        </w:tc>
        <w:tc>
          <w:tcPr>
            <w:tcW w:w="1576" w:type="dxa"/>
            <w:vAlign w:val="bottom"/>
          </w:tcPr>
          <w:p w14:paraId="419C941F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EEB3BD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58F6E6E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6CE4EE5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3B5777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3B3F221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95CD22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25CB073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3040EDF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DBB3F48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7</w:t>
            </w:r>
          </w:p>
        </w:tc>
        <w:tc>
          <w:tcPr>
            <w:tcW w:w="1576" w:type="dxa"/>
            <w:vAlign w:val="bottom"/>
          </w:tcPr>
          <w:p w14:paraId="33775E7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56F9C4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08536CB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E198E1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1B2FB42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61</w:t>
            </w:r>
          </w:p>
        </w:tc>
        <w:tc>
          <w:tcPr>
            <w:tcW w:w="1576" w:type="dxa"/>
            <w:vAlign w:val="bottom"/>
          </w:tcPr>
          <w:p w14:paraId="4A5DCED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BD51355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5B5D249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37E4AE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F0B352A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13</w:t>
            </w:r>
          </w:p>
        </w:tc>
        <w:tc>
          <w:tcPr>
            <w:tcW w:w="1576" w:type="dxa"/>
            <w:vAlign w:val="bottom"/>
          </w:tcPr>
          <w:p w14:paraId="0C03522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674012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78906E4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516C3B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1B1CFD4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D7EBAE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1D5F7CE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7E38ED4" w14:textId="77777777" w:rsidR="00CA42AD" w:rsidRDefault="00CA42AD" w:rsidP="00CA42AD"/>
    <w:p w14:paraId="4FEB50BA" w14:textId="77777777" w:rsidR="00CA42AD" w:rsidRDefault="00CA42AD" w:rsidP="00CA42AD">
      <w:pPr>
        <w:pStyle w:val="Lgende"/>
        <w:keepNext/>
      </w:pPr>
    </w:p>
    <w:p w14:paraId="1184D720" w14:textId="77777777" w:rsidR="00CA42AD" w:rsidRDefault="00CA42AD" w:rsidP="00CA42AD">
      <w:pPr>
        <w:pStyle w:val="Lgende"/>
        <w:keepNext/>
      </w:pPr>
    </w:p>
    <w:p w14:paraId="303D9B27" w14:textId="0E98345B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7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15FF0F2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675E74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43787C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Limousin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4CED301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8AB5B17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0D25FC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1B0B6F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23674C7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2099965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25AF1C5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5F9DF5E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DFAF9F5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053F98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78B4010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F29C56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086B791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0B3D038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EBD2151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19F01B9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C9788B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C657A6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88</w:t>
            </w:r>
          </w:p>
        </w:tc>
        <w:tc>
          <w:tcPr>
            <w:tcW w:w="1576" w:type="dxa"/>
            <w:vAlign w:val="bottom"/>
          </w:tcPr>
          <w:p w14:paraId="6C16712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400B36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79D70A2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6026A9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2B7E5F5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3FDA334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46AA209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17D3C6C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9AEA1E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B856232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4</w:t>
            </w:r>
          </w:p>
        </w:tc>
        <w:tc>
          <w:tcPr>
            <w:tcW w:w="1576" w:type="dxa"/>
            <w:vAlign w:val="bottom"/>
          </w:tcPr>
          <w:p w14:paraId="5715051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5C71E10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637395E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7DA154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8A2CF9C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12</w:t>
            </w:r>
          </w:p>
        </w:tc>
        <w:tc>
          <w:tcPr>
            <w:tcW w:w="1576" w:type="dxa"/>
            <w:vAlign w:val="bottom"/>
          </w:tcPr>
          <w:p w14:paraId="39036113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51AFE1B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265974E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449B57F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AC4C46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85</w:t>
            </w:r>
          </w:p>
        </w:tc>
        <w:tc>
          <w:tcPr>
            <w:tcW w:w="1576" w:type="dxa"/>
            <w:vAlign w:val="bottom"/>
          </w:tcPr>
          <w:p w14:paraId="69AF28D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FBD9065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7B3C3C3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0E72985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F30BE7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C07AB55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D449605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0DF1AAB" w14:textId="77777777" w:rsidR="00CA42AD" w:rsidRDefault="00CA42AD" w:rsidP="00CA42AD"/>
    <w:p w14:paraId="1A0EE25F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480F1E98" w14:textId="7C1C2E48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8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20C73D4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7157D0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E69ED7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Limousin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37AD5F0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6879BBA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6B6DDF7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123FC6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C97D40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4B1BCBC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22F3D3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4F09131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1BFEA65F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3414C6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2F90C3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646C88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BA4407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74A3C19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5F05244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19B9BCD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FAD0765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C0191B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5</w:t>
            </w:r>
          </w:p>
        </w:tc>
        <w:tc>
          <w:tcPr>
            <w:tcW w:w="1576" w:type="dxa"/>
            <w:vAlign w:val="bottom"/>
          </w:tcPr>
          <w:p w14:paraId="33402C7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FF79FC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4CFDD57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58E16EB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711D93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2C5D98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B37211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035EB12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0F2E2B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0F1427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9</w:t>
            </w:r>
          </w:p>
        </w:tc>
        <w:tc>
          <w:tcPr>
            <w:tcW w:w="1576" w:type="dxa"/>
            <w:vAlign w:val="bottom"/>
          </w:tcPr>
          <w:p w14:paraId="028F352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AF7114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2B0DE83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BF064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56094D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43</w:t>
            </w:r>
          </w:p>
        </w:tc>
        <w:tc>
          <w:tcPr>
            <w:tcW w:w="1576" w:type="dxa"/>
            <w:vAlign w:val="bottom"/>
          </w:tcPr>
          <w:p w14:paraId="753B5ED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1B22A5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4892F3E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91BBA7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4D8DF52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91</w:t>
            </w:r>
          </w:p>
        </w:tc>
        <w:tc>
          <w:tcPr>
            <w:tcW w:w="1576" w:type="dxa"/>
            <w:vAlign w:val="bottom"/>
          </w:tcPr>
          <w:p w14:paraId="2EFC049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549BAE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003E5C8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8A488B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B1CAD9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63D4C8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8ADD7D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3705F76" w14:textId="77777777" w:rsidR="00CA42AD" w:rsidRDefault="00CA42AD" w:rsidP="00CA42AD"/>
    <w:p w14:paraId="390B2974" w14:textId="77777777" w:rsidR="00CA42AD" w:rsidRDefault="00CA42AD" w:rsidP="00CA42AD">
      <w:pPr>
        <w:pStyle w:val="Lgende"/>
        <w:keepNext/>
      </w:pPr>
    </w:p>
    <w:p w14:paraId="7C422B77" w14:textId="77777777" w:rsidR="00CA42AD" w:rsidRDefault="00CA42AD" w:rsidP="00CA42AD">
      <w:pPr>
        <w:pStyle w:val="Lgende"/>
        <w:keepNext/>
      </w:pPr>
    </w:p>
    <w:p w14:paraId="118A7CC1" w14:textId="0ED6924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9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4EF8D40E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8E0A9C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DDE94A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Limousin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5A59A3A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AEC08A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0C15F51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1696E0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4AF764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535DEB1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E78B3E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CD599FF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981A89F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E2EC59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1B35C53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50FEF8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F63D2CC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139AB90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1B8D7A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1DCCA90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DA79A8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07A1D3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6</w:t>
            </w:r>
          </w:p>
        </w:tc>
        <w:tc>
          <w:tcPr>
            <w:tcW w:w="1576" w:type="dxa"/>
            <w:vAlign w:val="bottom"/>
          </w:tcPr>
          <w:p w14:paraId="17BF922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B56036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7D5D87D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7E71D9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40E2840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CEFAD2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1D18163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780B17A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31D50C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AC6E3D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7</w:t>
            </w:r>
          </w:p>
        </w:tc>
        <w:tc>
          <w:tcPr>
            <w:tcW w:w="1576" w:type="dxa"/>
            <w:vAlign w:val="bottom"/>
          </w:tcPr>
          <w:p w14:paraId="3B1F3E3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8A39EA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4F32736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9671F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29E57D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2</w:t>
            </w:r>
          </w:p>
        </w:tc>
        <w:tc>
          <w:tcPr>
            <w:tcW w:w="1576" w:type="dxa"/>
            <w:vAlign w:val="bottom"/>
          </w:tcPr>
          <w:p w14:paraId="5F9D71EE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6289D97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1E23E24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D83516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1D69B5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57</w:t>
            </w:r>
          </w:p>
        </w:tc>
        <w:tc>
          <w:tcPr>
            <w:tcW w:w="1576" w:type="dxa"/>
            <w:vAlign w:val="bottom"/>
          </w:tcPr>
          <w:p w14:paraId="7112E21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C77E1F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17F42FB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1AB62E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6FF085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0F0078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35DFE5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DD692F3" w14:textId="77777777" w:rsidR="00CA42AD" w:rsidRDefault="00CA42AD" w:rsidP="00CA42AD"/>
    <w:p w14:paraId="7BD036D9" w14:textId="77777777" w:rsidR="00CA42AD" w:rsidRDefault="00CA42AD" w:rsidP="00CA42AD">
      <w:pPr>
        <w:pStyle w:val="Lgende"/>
        <w:keepNext/>
      </w:pPr>
    </w:p>
    <w:p w14:paraId="7DD51EB9" w14:textId="77777777" w:rsidR="00CA42AD" w:rsidRDefault="00CA42AD" w:rsidP="00CA42AD">
      <w:pPr>
        <w:pStyle w:val="Lgende"/>
        <w:keepNext/>
      </w:pPr>
    </w:p>
    <w:p w14:paraId="7408996A" w14:textId="6BD1D6CA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0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Limousin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0CDD9A32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8F25B3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4A30402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Limousine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79953AB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C711EFF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0ABEE44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5847F76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5BEBA13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149D002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CFA2FA2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50239AF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16BD4B3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0CBC6F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0FAB1B7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1C56EC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83F8BC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8E133C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228CD3EE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61AF51F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4A75EF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D9B1E6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6</w:t>
            </w:r>
          </w:p>
        </w:tc>
        <w:tc>
          <w:tcPr>
            <w:tcW w:w="1576" w:type="dxa"/>
            <w:vAlign w:val="bottom"/>
          </w:tcPr>
          <w:p w14:paraId="72EA215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1B0D20C8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78D2CB2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DE8BBF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47EB10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B5AB815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254C33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49EF397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9C9A39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7969A45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4</w:t>
            </w:r>
          </w:p>
        </w:tc>
        <w:tc>
          <w:tcPr>
            <w:tcW w:w="1576" w:type="dxa"/>
            <w:vAlign w:val="bottom"/>
          </w:tcPr>
          <w:p w14:paraId="47A939E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21F684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68EED5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97C5861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2576C63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56</w:t>
            </w:r>
          </w:p>
        </w:tc>
        <w:tc>
          <w:tcPr>
            <w:tcW w:w="1576" w:type="dxa"/>
            <w:vAlign w:val="bottom"/>
          </w:tcPr>
          <w:p w14:paraId="5EE5E23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424201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73C060F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D85ACAC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7C3E04A5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26</w:t>
            </w:r>
          </w:p>
        </w:tc>
        <w:tc>
          <w:tcPr>
            <w:tcW w:w="1576" w:type="dxa"/>
            <w:vAlign w:val="bottom"/>
          </w:tcPr>
          <w:p w14:paraId="724516B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F845BB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1158582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54AE8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9B795D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2FCCA3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6E6DA79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539D3B7" w14:textId="77777777" w:rsidR="00CA42AD" w:rsidRDefault="00CA42AD" w:rsidP="004F32A1"/>
    <w:p w14:paraId="167BD246" w14:textId="77777777" w:rsidR="00CA42AD" w:rsidRDefault="00CA42AD" w:rsidP="00CA42AD">
      <w:r>
        <w:br w:type="page"/>
      </w:r>
    </w:p>
    <w:p w14:paraId="273E8326" w14:textId="22CFC38E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26D5871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43A19B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3F9D500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ontbéliarde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5D0D8A8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7E688B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216DD8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623C30E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A2CA04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07860AA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882280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0A070F3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619FC3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DED669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6403698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C52461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B57890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283136A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30B4FDC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0373AA9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1F58D75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440B1A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7</w:t>
            </w:r>
          </w:p>
        </w:tc>
        <w:tc>
          <w:tcPr>
            <w:tcW w:w="1576" w:type="dxa"/>
            <w:vAlign w:val="bottom"/>
          </w:tcPr>
          <w:p w14:paraId="70ECEA2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BE0A055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2204E69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763D778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C4DD90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18CCC58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1883924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1CB1D4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10EA71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A2BEEDA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1</w:t>
            </w:r>
          </w:p>
        </w:tc>
        <w:tc>
          <w:tcPr>
            <w:tcW w:w="1576" w:type="dxa"/>
            <w:vAlign w:val="bottom"/>
          </w:tcPr>
          <w:p w14:paraId="2276D31A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38D3EDF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6F9457E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D272EB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337786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52</w:t>
            </w:r>
          </w:p>
        </w:tc>
        <w:tc>
          <w:tcPr>
            <w:tcW w:w="1576" w:type="dxa"/>
            <w:vAlign w:val="bottom"/>
          </w:tcPr>
          <w:p w14:paraId="5211AB5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AE7898B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66BE3BD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FD6B40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D08356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8</w:t>
            </w:r>
          </w:p>
        </w:tc>
        <w:tc>
          <w:tcPr>
            <w:tcW w:w="1576" w:type="dxa"/>
            <w:vAlign w:val="bottom"/>
          </w:tcPr>
          <w:p w14:paraId="5EF6021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EBA28D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73AADAB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0B731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14BF39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9CD5382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5095FB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C96288C" w14:textId="77777777" w:rsidR="00CA42AD" w:rsidRDefault="00CA42AD" w:rsidP="00CA42AD"/>
    <w:p w14:paraId="279E835D" w14:textId="77777777" w:rsidR="00CA42AD" w:rsidRDefault="00CA42AD" w:rsidP="00CA42AD">
      <w:pPr>
        <w:pStyle w:val="Lgende"/>
        <w:keepNext/>
      </w:pPr>
    </w:p>
    <w:p w14:paraId="07224E0C" w14:textId="77777777" w:rsidR="00CA42AD" w:rsidRDefault="00CA42AD" w:rsidP="00CA42AD">
      <w:pPr>
        <w:pStyle w:val="Lgende"/>
        <w:keepNext/>
      </w:pPr>
    </w:p>
    <w:p w14:paraId="4A18CBDF" w14:textId="388C6CCB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4074EDD0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451F59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7486C70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ontbéliard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15386CE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0D4185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3B6519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463F59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9D1EB3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A5072" w:rsidRPr="003D7B01" w14:paraId="19DFA27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0B692F1" w14:textId="77777777" w:rsidR="00DA5072" w:rsidRPr="00430470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72FE3CB" w14:textId="77777777" w:rsidR="00DA5072" w:rsidRDefault="00DA5072" w:rsidP="00DA50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3342BE16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2831594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A5072" w:rsidRPr="003D7B01" w14:paraId="54D5722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3685E96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601728A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4093EE0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61E55F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A5072" w:rsidRPr="003D7B01" w14:paraId="210010E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B89E2B8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3CB736E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7</w:t>
            </w:r>
          </w:p>
        </w:tc>
        <w:tc>
          <w:tcPr>
            <w:tcW w:w="1576" w:type="dxa"/>
            <w:vAlign w:val="bottom"/>
          </w:tcPr>
          <w:p w14:paraId="7F17FA7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5F13160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A5072" w:rsidRPr="003D7B01" w14:paraId="29426E7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9576BD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2F8FE0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53777A4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BF5A186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5072" w:rsidRPr="003D7B01" w14:paraId="37C95C7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493B9F1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2514B09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9</w:t>
            </w:r>
          </w:p>
        </w:tc>
        <w:tc>
          <w:tcPr>
            <w:tcW w:w="1576" w:type="dxa"/>
            <w:vAlign w:val="bottom"/>
          </w:tcPr>
          <w:p w14:paraId="63B8751B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67168AC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A5072" w:rsidRPr="003D7B01" w14:paraId="37BB32A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2EDDE42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A746251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1</w:t>
            </w:r>
          </w:p>
        </w:tc>
        <w:tc>
          <w:tcPr>
            <w:tcW w:w="1576" w:type="dxa"/>
            <w:vAlign w:val="bottom"/>
          </w:tcPr>
          <w:p w14:paraId="1DEC9D30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956F329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A5072" w:rsidRPr="003D7B01" w14:paraId="00DCEEE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920FF3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57A9F5D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44</w:t>
            </w:r>
          </w:p>
        </w:tc>
        <w:tc>
          <w:tcPr>
            <w:tcW w:w="1576" w:type="dxa"/>
            <w:vAlign w:val="bottom"/>
          </w:tcPr>
          <w:p w14:paraId="3C409491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4905A17" w14:textId="77777777" w:rsidR="00DA5072" w:rsidRDefault="00DA5072" w:rsidP="00DA50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A5072" w:rsidRPr="003D7B01" w14:paraId="2336D98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C63038" w14:textId="77777777" w:rsidR="00DA5072" w:rsidRPr="00430470" w:rsidRDefault="00DA5072" w:rsidP="00DA50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C34AA6F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B7B64AD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7D22089" w14:textId="77777777" w:rsidR="00DA5072" w:rsidRDefault="00DA5072" w:rsidP="00DA50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A43B489" w14:textId="77777777" w:rsidR="00CA42AD" w:rsidRDefault="00CA42AD" w:rsidP="00CA42AD"/>
    <w:p w14:paraId="6271B0DA" w14:textId="77777777" w:rsidR="00CA42AD" w:rsidRDefault="00CA42AD" w:rsidP="00CA42AD">
      <w:pPr>
        <w:pStyle w:val="Lgende"/>
        <w:keepNext/>
      </w:pPr>
    </w:p>
    <w:p w14:paraId="3E9A872B" w14:textId="77777777" w:rsidR="00CA42AD" w:rsidRDefault="00CA42AD" w:rsidP="00CA42AD">
      <w:pPr>
        <w:pStyle w:val="Lgende"/>
        <w:keepNext/>
      </w:pPr>
    </w:p>
    <w:p w14:paraId="49404CA5" w14:textId="0AF0F65C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23301158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42C92F7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B2F5DD9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ontbéliard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29F11D1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61629B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B4A6B8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10B058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EE0322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ED3EA8" w:rsidRPr="003D7B01" w14:paraId="6166388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1F6FA04" w14:textId="77777777" w:rsidR="00ED3EA8" w:rsidRPr="00430470" w:rsidRDefault="00ED3EA8" w:rsidP="00ED3E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AE2376F" w14:textId="77777777" w:rsidR="00ED3EA8" w:rsidRDefault="00ED3EA8" w:rsidP="00ED3E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37557D7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7B7CDFC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ED3EA8" w:rsidRPr="003D7B01" w14:paraId="5861675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9946ABE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DCFB59E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47749E2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F5A5AFC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ED3EA8" w:rsidRPr="003D7B01" w14:paraId="3DDCC9B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C73141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3B9559F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8</w:t>
            </w:r>
          </w:p>
        </w:tc>
        <w:tc>
          <w:tcPr>
            <w:tcW w:w="1576" w:type="dxa"/>
            <w:vAlign w:val="bottom"/>
          </w:tcPr>
          <w:p w14:paraId="4816616B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1DA4299A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ED3EA8" w:rsidRPr="003D7B01" w14:paraId="62DF20E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A336A57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18364ED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8C378FE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E057825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D3EA8" w:rsidRPr="003D7B01" w14:paraId="1A9FD9B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FE5773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C6D9139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7</w:t>
            </w:r>
          </w:p>
        </w:tc>
        <w:tc>
          <w:tcPr>
            <w:tcW w:w="1576" w:type="dxa"/>
            <w:vAlign w:val="bottom"/>
          </w:tcPr>
          <w:p w14:paraId="22690543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1FB8EBE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ED3EA8" w:rsidRPr="003D7B01" w14:paraId="36A5D6D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1709216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6A0FD7A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64</w:t>
            </w:r>
          </w:p>
        </w:tc>
        <w:tc>
          <w:tcPr>
            <w:tcW w:w="1576" w:type="dxa"/>
            <w:vAlign w:val="bottom"/>
          </w:tcPr>
          <w:p w14:paraId="792926F5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AC8710D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ED3EA8" w:rsidRPr="003D7B01" w14:paraId="022AB6B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330BFA5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034CADF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1</w:t>
            </w:r>
          </w:p>
        </w:tc>
        <w:tc>
          <w:tcPr>
            <w:tcW w:w="1576" w:type="dxa"/>
            <w:vAlign w:val="bottom"/>
          </w:tcPr>
          <w:p w14:paraId="1457B41E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03A593FB" w14:textId="77777777" w:rsidR="00ED3EA8" w:rsidRDefault="00ED3EA8" w:rsidP="00ED3E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ED3EA8" w:rsidRPr="003D7B01" w14:paraId="0CE5AF1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AF41C0" w14:textId="77777777" w:rsidR="00ED3EA8" w:rsidRPr="00430470" w:rsidRDefault="00ED3EA8" w:rsidP="00ED3E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D7A24FD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1E9DE44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400C72B" w14:textId="77777777" w:rsidR="00ED3EA8" w:rsidRDefault="00ED3EA8" w:rsidP="00ED3E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27BB3FD" w14:textId="77777777" w:rsidR="00CA42AD" w:rsidRDefault="00CA42AD" w:rsidP="00CA42AD"/>
    <w:p w14:paraId="3EB4E38D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3C8A6E9E" w14:textId="68B4FED8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9778C96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5C2676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E06E47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ontbéliar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0838B5F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5A592AC9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29CB481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69AA4B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25AD664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B86DB8" w:rsidRPr="003D7B01" w14:paraId="377A491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2A8885D" w14:textId="77777777" w:rsidR="00B86DB8" w:rsidRPr="00430470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68418E7" w14:textId="77777777" w:rsidR="00B86DB8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4BC037A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BDE3A96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B86DB8" w:rsidRPr="003D7B01" w14:paraId="73CF302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9538EFC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5A15541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576" w:type="dxa"/>
            <w:vAlign w:val="bottom"/>
          </w:tcPr>
          <w:p w14:paraId="5950742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7E85F32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B86DB8" w:rsidRPr="003D7B01" w14:paraId="0BCB146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E785A4E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A2D5D72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3</w:t>
            </w:r>
          </w:p>
        </w:tc>
        <w:tc>
          <w:tcPr>
            <w:tcW w:w="1576" w:type="dxa"/>
            <w:vAlign w:val="bottom"/>
          </w:tcPr>
          <w:p w14:paraId="5966A2AC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17B8C88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B86DB8" w:rsidRPr="003D7B01" w14:paraId="7A16CFE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DA627A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D00987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AE70020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AFCAA1B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86DB8" w:rsidRPr="003D7B01" w14:paraId="0215BAA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31F787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0FF1DB93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8</w:t>
            </w:r>
          </w:p>
        </w:tc>
        <w:tc>
          <w:tcPr>
            <w:tcW w:w="1576" w:type="dxa"/>
            <w:vAlign w:val="bottom"/>
          </w:tcPr>
          <w:p w14:paraId="4C814E99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7B12644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B86DB8" w:rsidRPr="003D7B01" w14:paraId="372441E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6A631C6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0D026A4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86</w:t>
            </w:r>
          </w:p>
        </w:tc>
        <w:tc>
          <w:tcPr>
            <w:tcW w:w="1576" w:type="dxa"/>
            <w:vAlign w:val="bottom"/>
          </w:tcPr>
          <w:p w14:paraId="4C67246A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2BECD140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B86DB8" w:rsidRPr="003D7B01" w14:paraId="138FAF7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5019AA8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996E10B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33</w:t>
            </w:r>
          </w:p>
        </w:tc>
        <w:tc>
          <w:tcPr>
            <w:tcW w:w="1576" w:type="dxa"/>
            <w:vAlign w:val="bottom"/>
          </w:tcPr>
          <w:p w14:paraId="1C443DD0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01040DBD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B86DB8" w:rsidRPr="003D7B01" w14:paraId="755D141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A4BAE6C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46F0EB6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394110F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25F195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ED86590" w14:textId="77777777" w:rsidR="00CA42AD" w:rsidRDefault="00CA42AD" w:rsidP="00CA42AD"/>
    <w:p w14:paraId="1EBD0993" w14:textId="77777777" w:rsidR="00CA42AD" w:rsidRDefault="00CA42AD" w:rsidP="00CA42AD">
      <w:pPr>
        <w:pStyle w:val="Lgende"/>
        <w:keepNext/>
      </w:pPr>
    </w:p>
    <w:p w14:paraId="55251216" w14:textId="77777777" w:rsidR="00CA42AD" w:rsidRDefault="00CA42AD" w:rsidP="00CA42AD">
      <w:pPr>
        <w:pStyle w:val="Lgende"/>
        <w:keepNext/>
      </w:pPr>
    </w:p>
    <w:p w14:paraId="0A33ACFD" w14:textId="0E316C6B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5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5C92B21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B8014F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BB1244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ontbéliar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12320F5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188768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0B37848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6BE3784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089D16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B86DB8" w:rsidRPr="003D7B01" w14:paraId="5134F85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58350AD" w14:textId="77777777" w:rsidR="00B86DB8" w:rsidRPr="00430470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39BACF0B" w14:textId="77777777" w:rsidR="00B86DB8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EA5BCCD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748DC37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B86DB8" w:rsidRPr="003D7B01" w14:paraId="1FDCB9B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2894BF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7DF4D7C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5CAC6FAD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5E4533AF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B86DB8" w:rsidRPr="003D7B01" w14:paraId="61486A1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1CE301E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E18F267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4</w:t>
            </w:r>
          </w:p>
        </w:tc>
        <w:tc>
          <w:tcPr>
            <w:tcW w:w="1576" w:type="dxa"/>
            <w:vAlign w:val="bottom"/>
          </w:tcPr>
          <w:p w14:paraId="6E180480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A718D59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B86DB8" w:rsidRPr="003D7B01" w14:paraId="2754C59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21A0D1B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C75931C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5996BE5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9CCF80C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86DB8" w:rsidRPr="003D7B01" w14:paraId="3BB35DF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A2E0F65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4117D17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7</w:t>
            </w:r>
          </w:p>
        </w:tc>
        <w:tc>
          <w:tcPr>
            <w:tcW w:w="1576" w:type="dxa"/>
            <w:vAlign w:val="bottom"/>
          </w:tcPr>
          <w:p w14:paraId="3DF8CEAC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D1D64DE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B86DB8" w:rsidRPr="003D7B01" w14:paraId="69598C4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285A84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62563FB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45</w:t>
            </w:r>
          </w:p>
        </w:tc>
        <w:tc>
          <w:tcPr>
            <w:tcW w:w="1576" w:type="dxa"/>
            <w:vAlign w:val="bottom"/>
          </w:tcPr>
          <w:p w14:paraId="6379488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EE16E84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B86DB8" w:rsidRPr="003D7B01" w14:paraId="5A3C505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666C56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356E71A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94</w:t>
            </w:r>
          </w:p>
        </w:tc>
        <w:tc>
          <w:tcPr>
            <w:tcW w:w="1576" w:type="dxa"/>
            <w:vAlign w:val="bottom"/>
          </w:tcPr>
          <w:p w14:paraId="07EC8B58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18AA599B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B86DB8" w:rsidRPr="003D7B01" w14:paraId="461CB32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E33348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5333FE6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A274639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FBDF995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5611B9D5" w14:textId="77777777" w:rsidR="00CA42AD" w:rsidRDefault="00CA42AD" w:rsidP="00CA42AD"/>
    <w:p w14:paraId="0112F1FB" w14:textId="77777777" w:rsidR="00CA42AD" w:rsidRDefault="00CA42AD" w:rsidP="00CA42AD">
      <w:pPr>
        <w:pStyle w:val="Lgende"/>
        <w:keepNext/>
      </w:pPr>
    </w:p>
    <w:p w14:paraId="4ED9D63E" w14:textId="77777777" w:rsidR="00CA42AD" w:rsidRDefault="00CA42AD" w:rsidP="00CA42AD">
      <w:pPr>
        <w:pStyle w:val="Lgende"/>
        <w:keepNext/>
      </w:pPr>
    </w:p>
    <w:p w14:paraId="15FCDAE0" w14:textId="6F27498E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6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Montbéliard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61E34469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06573D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F1A600A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Montbéliarde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751E05B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6C455D2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151D45C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F0B0A7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59D0D9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B86DB8" w:rsidRPr="003D7B01" w14:paraId="506047D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BCECE86" w14:textId="77777777" w:rsidR="00B86DB8" w:rsidRPr="00430470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7D59A42" w14:textId="77777777" w:rsidR="00B86DB8" w:rsidRDefault="00B86DB8" w:rsidP="00B86D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88BBCEF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73DBBFF6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B86DB8" w:rsidRPr="003D7B01" w14:paraId="59DE4E1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B0C62B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0AF28E6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6AC0F21E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7155EB1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B86DB8" w:rsidRPr="003D7B01" w14:paraId="408D165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066C57C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1B30CEC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5</w:t>
            </w:r>
          </w:p>
        </w:tc>
        <w:tc>
          <w:tcPr>
            <w:tcW w:w="1576" w:type="dxa"/>
            <w:vAlign w:val="bottom"/>
          </w:tcPr>
          <w:p w14:paraId="0D03A2A3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F830614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B86DB8" w:rsidRPr="003D7B01" w14:paraId="49946B0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9DEE39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8C907E0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340104B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BBDC0A6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86DB8" w:rsidRPr="003D7B01" w14:paraId="41DBB07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DDA203D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413AF50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6</w:t>
            </w:r>
          </w:p>
        </w:tc>
        <w:tc>
          <w:tcPr>
            <w:tcW w:w="1576" w:type="dxa"/>
            <w:vAlign w:val="bottom"/>
          </w:tcPr>
          <w:p w14:paraId="523939CC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86B279D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B86DB8" w:rsidRPr="003D7B01" w14:paraId="0C255518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40CA303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3D67A44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5</w:t>
            </w:r>
          </w:p>
        </w:tc>
        <w:tc>
          <w:tcPr>
            <w:tcW w:w="1576" w:type="dxa"/>
            <w:vAlign w:val="bottom"/>
          </w:tcPr>
          <w:p w14:paraId="261D43D1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BBF7CD8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B86DB8" w:rsidRPr="003D7B01" w14:paraId="5032C12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3E3F68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2132968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55</w:t>
            </w:r>
          </w:p>
        </w:tc>
        <w:tc>
          <w:tcPr>
            <w:tcW w:w="1576" w:type="dxa"/>
            <w:vAlign w:val="bottom"/>
          </w:tcPr>
          <w:p w14:paraId="14287691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F594ED9" w14:textId="77777777" w:rsidR="00B86DB8" w:rsidRDefault="00B86DB8" w:rsidP="00B86D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B86DB8" w:rsidRPr="003D7B01" w14:paraId="19DADC5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2A06B5" w14:textId="77777777" w:rsidR="00B86DB8" w:rsidRPr="00430470" w:rsidRDefault="00B86DB8" w:rsidP="00B86D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5503767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16A489B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5702225" w14:textId="77777777" w:rsidR="00B86DB8" w:rsidRDefault="00B86DB8" w:rsidP="00B86D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C44581C" w14:textId="77777777" w:rsidR="00CA42AD" w:rsidRDefault="00CA42AD" w:rsidP="004F32A1"/>
    <w:p w14:paraId="64F52E32" w14:textId="77777777" w:rsidR="00CA42AD" w:rsidRDefault="00CA42AD" w:rsidP="00CA42AD">
      <w:r>
        <w:br w:type="page"/>
      </w:r>
    </w:p>
    <w:p w14:paraId="2CFA101A" w14:textId="487C2EDC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7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052C0F4D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0488A6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9F2DD99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Normande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5AA08D6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653B2DA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400F94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4693AA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3FC8C5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DC0865" w:rsidRPr="003D7B01" w14:paraId="776A540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5D2079" w14:textId="77777777" w:rsidR="00DC0865" w:rsidRPr="00430470" w:rsidRDefault="00DC0865" w:rsidP="00DC0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BB3B86A" w14:textId="77777777" w:rsidR="00DC0865" w:rsidRDefault="00DC0865" w:rsidP="00DC0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38B6C161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6257E47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DC0865" w:rsidRPr="003D7B01" w14:paraId="014B2DB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526F333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24CD734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58E89A0A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E6A5BA8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DC0865" w:rsidRPr="003D7B01" w14:paraId="0E3E355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C24F4A2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0C9C510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7</w:t>
            </w:r>
          </w:p>
        </w:tc>
        <w:tc>
          <w:tcPr>
            <w:tcW w:w="1576" w:type="dxa"/>
            <w:vAlign w:val="bottom"/>
          </w:tcPr>
          <w:p w14:paraId="0799F6CB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89D8684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DC0865" w:rsidRPr="003D7B01" w14:paraId="419F85D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3913E13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6070EDA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7D1CAFE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6652740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C0865" w:rsidRPr="003D7B01" w14:paraId="44BEBB1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DE3670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ADB3C68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76" w:type="dxa"/>
            <w:vAlign w:val="bottom"/>
          </w:tcPr>
          <w:p w14:paraId="37A933D4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13621E1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DC0865" w:rsidRPr="003D7B01" w14:paraId="72FAB9D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41C08B1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2865601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51</w:t>
            </w:r>
          </w:p>
        </w:tc>
        <w:tc>
          <w:tcPr>
            <w:tcW w:w="1576" w:type="dxa"/>
            <w:vAlign w:val="bottom"/>
          </w:tcPr>
          <w:p w14:paraId="169E26D4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C444AE9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DC0865" w:rsidRPr="003D7B01" w14:paraId="7D08536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7B7535B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F058806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81</w:t>
            </w:r>
          </w:p>
        </w:tc>
        <w:tc>
          <w:tcPr>
            <w:tcW w:w="1576" w:type="dxa"/>
            <w:vAlign w:val="bottom"/>
          </w:tcPr>
          <w:p w14:paraId="42403056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338B2B49" w14:textId="77777777" w:rsidR="00DC0865" w:rsidRDefault="00DC0865" w:rsidP="00DC0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DC0865" w:rsidRPr="003D7B01" w14:paraId="6A4ECBC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37485FC" w14:textId="77777777" w:rsidR="00DC0865" w:rsidRPr="00430470" w:rsidRDefault="00DC0865" w:rsidP="00DC08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8450037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A263EDC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8464194" w14:textId="77777777" w:rsidR="00DC0865" w:rsidRDefault="00DC0865" w:rsidP="00DC0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BECFC57" w14:textId="77777777" w:rsidR="00CA42AD" w:rsidRDefault="00CA42AD" w:rsidP="00CA42AD"/>
    <w:p w14:paraId="7D998E63" w14:textId="77777777" w:rsidR="00CA42AD" w:rsidRDefault="00CA42AD" w:rsidP="00CA42AD">
      <w:pPr>
        <w:pStyle w:val="Lgende"/>
        <w:keepNext/>
      </w:pPr>
    </w:p>
    <w:p w14:paraId="06F864AE" w14:textId="77777777" w:rsidR="00CA42AD" w:rsidRDefault="00CA42AD" w:rsidP="00CA42AD">
      <w:pPr>
        <w:pStyle w:val="Lgende"/>
        <w:keepNext/>
      </w:pPr>
    </w:p>
    <w:p w14:paraId="023B0C4E" w14:textId="31C6AFF4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8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402311C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2E53BC7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D71060E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Normand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46275A1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322D9D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B0BB85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2BABB41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52922C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F11703" w:rsidRPr="003D7B01" w14:paraId="100C349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EB84107" w14:textId="77777777" w:rsidR="00F11703" w:rsidRPr="00430470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DA3A27B" w14:textId="77777777" w:rsidR="00F11703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99D02C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77F773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F11703" w:rsidRPr="003D7B01" w14:paraId="49517AE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F4A81FC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869876D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37D232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22B9B495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F11703" w:rsidRPr="003D7B01" w14:paraId="3899B87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5E45099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32F4DA45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7</w:t>
            </w:r>
          </w:p>
        </w:tc>
        <w:tc>
          <w:tcPr>
            <w:tcW w:w="1576" w:type="dxa"/>
            <w:vAlign w:val="bottom"/>
          </w:tcPr>
          <w:p w14:paraId="766656FD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F24248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F11703" w:rsidRPr="003D7B01" w14:paraId="5CCC287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4779C2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D170C5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840A7F0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3778F95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11703" w:rsidRPr="003D7B01" w14:paraId="570EBD3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390ED6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AFAE4A8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8</w:t>
            </w:r>
          </w:p>
        </w:tc>
        <w:tc>
          <w:tcPr>
            <w:tcW w:w="1576" w:type="dxa"/>
            <w:vAlign w:val="bottom"/>
          </w:tcPr>
          <w:p w14:paraId="3622F4B9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7613221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F11703" w:rsidRPr="003D7B01" w14:paraId="44C85F8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7ED00F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B00B5CC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9</w:t>
            </w:r>
          </w:p>
        </w:tc>
        <w:tc>
          <w:tcPr>
            <w:tcW w:w="1576" w:type="dxa"/>
            <w:vAlign w:val="bottom"/>
          </w:tcPr>
          <w:p w14:paraId="654B581B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67FED89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F11703" w:rsidRPr="003D7B01" w14:paraId="1ED3AE3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06D308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EDAAAD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46</w:t>
            </w:r>
          </w:p>
        </w:tc>
        <w:tc>
          <w:tcPr>
            <w:tcW w:w="1576" w:type="dxa"/>
            <w:vAlign w:val="bottom"/>
          </w:tcPr>
          <w:p w14:paraId="05D8677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A0577D9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F11703" w:rsidRPr="003D7B01" w14:paraId="6877259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9CEC9B9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D1D86F6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0CF7386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18F7B3A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DEA7FDE" w14:textId="77777777" w:rsidR="00CA42AD" w:rsidRDefault="00CA42AD" w:rsidP="00CA42AD"/>
    <w:p w14:paraId="68382DA1" w14:textId="77777777" w:rsidR="00CA42AD" w:rsidRDefault="00CA42AD" w:rsidP="00CA42AD">
      <w:pPr>
        <w:pStyle w:val="Lgende"/>
        <w:keepNext/>
      </w:pPr>
    </w:p>
    <w:p w14:paraId="4E3B6C5A" w14:textId="77777777" w:rsidR="00CA42AD" w:rsidRDefault="00CA42AD" w:rsidP="00CA42AD">
      <w:pPr>
        <w:pStyle w:val="Lgende"/>
        <w:keepNext/>
      </w:pPr>
    </w:p>
    <w:p w14:paraId="58B8A3FE" w14:textId="2360B321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9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77A31F8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E78254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223C1FF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Normande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2AF0AB7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7FD148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3091F0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1FF88B9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D10DCB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F11703" w:rsidRPr="003D7B01" w14:paraId="32E4329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DEF5457" w14:textId="77777777" w:rsidR="00F11703" w:rsidRPr="00430470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1837276" w14:textId="77777777" w:rsidR="00F11703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ACADF39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3E27D0D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F11703" w:rsidRPr="003D7B01" w14:paraId="282340F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774AC28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1FD5F4F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003E3F6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F12325E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F11703" w:rsidRPr="003D7B01" w14:paraId="1F6DE99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7F9BCB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9889BB5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8</w:t>
            </w:r>
          </w:p>
        </w:tc>
        <w:tc>
          <w:tcPr>
            <w:tcW w:w="1576" w:type="dxa"/>
            <w:vAlign w:val="bottom"/>
          </w:tcPr>
          <w:p w14:paraId="28CA2408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DD5000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F11703" w:rsidRPr="003D7B01" w14:paraId="33AE3EC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A683B1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4D170E98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897A946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D45A3EB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11703" w:rsidRPr="003D7B01" w14:paraId="5B1B88D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AAE196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C9CFF0D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6</w:t>
            </w:r>
          </w:p>
        </w:tc>
        <w:tc>
          <w:tcPr>
            <w:tcW w:w="1576" w:type="dxa"/>
            <w:vAlign w:val="bottom"/>
          </w:tcPr>
          <w:p w14:paraId="6DF15B1B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5F40FC4A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F11703" w:rsidRPr="003D7B01" w14:paraId="74DA9F1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A5E41EE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1D14116B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63</w:t>
            </w:r>
          </w:p>
        </w:tc>
        <w:tc>
          <w:tcPr>
            <w:tcW w:w="1576" w:type="dxa"/>
            <w:vAlign w:val="bottom"/>
          </w:tcPr>
          <w:p w14:paraId="25ECF410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E5BDA8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F11703" w:rsidRPr="003D7B01" w14:paraId="7462293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2171F57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C19ED33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13</w:t>
            </w:r>
          </w:p>
        </w:tc>
        <w:tc>
          <w:tcPr>
            <w:tcW w:w="1576" w:type="dxa"/>
            <w:vAlign w:val="bottom"/>
          </w:tcPr>
          <w:p w14:paraId="19AD97E5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33A8F8EB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F11703" w:rsidRPr="003D7B01" w14:paraId="6015AE2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4D3CE49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C9DC66B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BD1F979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15C618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AC7575A" w14:textId="77777777" w:rsidR="00CA42AD" w:rsidRDefault="00CA42AD" w:rsidP="00CA42AD"/>
    <w:p w14:paraId="0C6EE639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1582D9F9" w14:textId="4B0A1582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0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4ED695D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7F0E0F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4EF2ACA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Norman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01B100C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93EB5F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5D7974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AD4454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C71B81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F11703" w:rsidRPr="003D7B01" w14:paraId="6A70984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E77E719" w14:textId="77777777" w:rsidR="00F11703" w:rsidRPr="00430470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8E9A03F" w14:textId="77777777" w:rsidR="00F11703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15B56C87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6C113023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F11703" w:rsidRPr="003D7B01" w14:paraId="54DA623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8F262C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AB85747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576" w:type="dxa"/>
            <w:vAlign w:val="bottom"/>
          </w:tcPr>
          <w:p w14:paraId="2CF90AD9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921E851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F11703" w:rsidRPr="003D7B01" w14:paraId="38B4E6D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F5A174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623FCD0F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2</w:t>
            </w:r>
          </w:p>
        </w:tc>
        <w:tc>
          <w:tcPr>
            <w:tcW w:w="1576" w:type="dxa"/>
            <w:vAlign w:val="bottom"/>
          </w:tcPr>
          <w:p w14:paraId="44AAA432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169F3A5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F11703" w:rsidRPr="003D7B01" w14:paraId="31B5741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08C783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EDA944D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2783228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828D66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11703" w:rsidRPr="003D7B01" w14:paraId="436CFF0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933D5A6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49810BA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8</w:t>
            </w:r>
          </w:p>
        </w:tc>
        <w:tc>
          <w:tcPr>
            <w:tcW w:w="1576" w:type="dxa"/>
            <w:vAlign w:val="bottom"/>
          </w:tcPr>
          <w:p w14:paraId="08C69E18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6ABAF33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F11703" w:rsidRPr="003D7B01" w14:paraId="441C091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77FD481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E083E78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85</w:t>
            </w:r>
          </w:p>
        </w:tc>
        <w:tc>
          <w:tcPr>
            <w:tcW w:w="1576" w:type="dxa"/>
            <w:vAlign w:val="bottom"/>
          </w:tcPr>
          <w:p w14:paraId="6D5140C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612E3109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F11703" w:rsidRPr="003D7B01" w14:paraId="1DC6742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295F454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DCAF1BD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35</w:t>
            </w:r>
          </w:p>
        </w:tc>
        <w:tc>
          <w:tcPr>
            <w:tcW w:w="1576" w:type="dxa"/>
            <w:vAlign w:val="bottom"/>
          </w:tcPr>
          <w:p w14:paraId="7DA8B47A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C20B4D7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F11703" w:rsidRPr="003D7B01" w14:paraId="7F9A984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16299B0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EAEE48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6811476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0FAC66A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8D1292B" w14:textId="77777777" w:rsidR="00CA42AD" w:rsidRDefault="00CA42AD" w:rsidP="00CA42AD"/>
    <w:p w14:paraId="3B25522E" w14:textId="77777777" w:rsidR="00CA42AD" w:rsidRDefault="00CA42AD" w:rsidP="00CA42AD">
      <w:pPr>
        <w:pStyle w:val="Lgende"/>
        <w:keepNext/>
      </w:pPr>
    </w:p>
    <w:p w14:paraId="21CE7658" w14:textId="77777777" w:rsidR="00CA42AD" w:rsidRDefault="00CA42AD" w:rsidP="00CA42AD">
      <w:pPr>
        <w:pStyle w:val="Lgende"/>
        <w:keepNext/>
      </w:pPr>
    </w:p>
    <w:p w14:paraId="089EDA53" w14:textId="4B78891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18561626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12A592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0AAED1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Norman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7436A1F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99C6947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07F887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7A3BFA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5FFC7C3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F11703" w:rsidRPr="003D7B01" w14:paraId="16147F50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EF1A72C" w14:textId="77777777" w:rsidR="00F11703" w:rsidRPr="00430470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7A746C8" w14:textId="77777777" w:rsidR="00F11703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75353F9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2C9782F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F11703" w:rsidRPr="003D7B01" w14:paraId="37E3CEA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B64EA8B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9869F1A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1C9282A9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BAB5B8C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F11703" w:rsidRPr="003D7B01" w14:paraId="34F7C50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97B600A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D20402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4</w:t>
            </w:r>
          </w:p>
        </w:tc>
        <w:tc>
          <w:tcPr>
            <w:tcW w:w="1576" w:type="dxa"/>
            <w:vAlign w:val="bottom"/>
          </w:tcPr>
          <w:p w14:paraId="69497D1E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351D226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F11703" w:rsidRPr="003D7B01" w14:paraId="3A29E59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04DC953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33148B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4BEC2CE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544597D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11703" w:rsidRPr="003D7B01" w14:paraId="5B33081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45A32F0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436113E7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7</w:t>
            </w:r>
          </w:p>
        </w:tc>
        <w:tc>
          <w:tcPr>
            <w:tcW w:w="1576" w:type="dxa"/>
            <w:vAlign w:val="bottom"/>
          </w:tcPr>
          <w:p w14:paraId="7E45625A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6DB03F1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F11703" w:rsidRPr="003D7B01" w14:paraId="349BC38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FCA6EDD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40BEE9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43</w:t>
            </w:r>
          </w:p>
        </w:tc>
        <w:tc>
          <w:tcPr>
            <w:tcW w:w="1576" w:type="dxa"/>
            <w:vAlign w:val="bottom"/>
          </w:tcPr>
          <w:p w14:paraId="78CC5285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51869F58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F11703" w:rsidRPr="003D7B01" w14:paraId="2E2A2C5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A882E8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19B2E3F6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95</w:t>
            </w:r>
          </w:p>
        </w:tc>
        <w:tc>
          <w:tcPr>
            <w:tcW w:w="1576" w:type="dxa"/>
            <w:vAlign w:val="bottom"/>
          </w:tcPr>
          <w:p w14:paraId="7EE01A7F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6657AEF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F11703" w:rsidRPr="003D7B01" w14:paraId="3A02C64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2F30541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01D62AE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25FA5C5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A675A60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77C79FE" w14:textId="77777777" w:rsidR="00CA42AD" w:rsidRDefault="00CA42AD" w:rsidP="00CA42AD"/>
    <w:p w14:paraId="1D60B89A" w14:textId="77777777" w:rsidR="00CA42AD" w:rsidRDefault="00CA42AD" w:rsidP="00CA42AD">
      <w:pPr>
        <w:pStyle w:val="Lgende"/>
        <w:keepNext/>
      </w:pPr>
    </w:p>
    <w:p w14:paraId="2296AFAF" w14:textId="77777777" w:rsidR="00CA42AD" w:rsidRDefault="00CA42AD" w:rsidP="00CA42AD">
      <w:pPr>
        <w:pStyle w:val="Lgende"/>
        <w:keepNext/>
      </w:pPr>
    </w:p>
    <w:p w14:paraId="09DE87D9" w14:textId="592EBF55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Normand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594778F1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90E36F2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15EB4B5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Normande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5C469F9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5F792B0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25C33B5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DC7299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C92F17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F11703" w:rsidRPr="003D7B01" w14:paraId="5DD6B4C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C64A48B" w14:textId="77777777" w:rsidR="00F11703" w:rsidRPr="00430470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C092FAD" w14:textId="77777777" w:rsidR="00F11703" w:rsidRDefault="00F11703" w:rsidP="00F117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776EF1D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8C0219F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F11703" w:rsidRPr="003D7B01" w14:paraId="676088E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0E29608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FA272EB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61F7C2E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0EBF69C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F11703" w:rsidRPr="003D7B01" w14:paraId="090367A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D71C628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0CBF979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5</w:t>
            </w:r>
          </w:p>
        </w:tc>
        <w:tc>
          <w:tcPr>
            <w:tcW w:w="1576" w:type="dxa"/>
            <w:vAlign w:val="bottom"/>
          </w:tcPr>
          <w:p w14:paraId="7C2E640E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1AC169C5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F11703" w:rsidRPr="003D7B01" w14:paraId="18258D3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2AB8D1D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A517483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1EFC3C5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63631E8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F11703" w:rsidRPr="003D7B01" w14:paraId="784F318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3A73B3D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1987F3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5</w:t>
            </w:r>
          </w:p>
        </w:tc>
        <w:tc>
          <w:tcPr>
            <w:tcW w:w="1576" w:type="dxa"/>
            <w:vAlign w:val="bottom"/>
          </w:tcPr>
          <w:p w14:paraId="0254EB66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ED7652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F11703" w:rsidRPr="003D7B01" w14:paraId="0423D29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2BDBAB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A96D78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4</w:t>
            </w:r>
          </w:p>
        </w:tc>
        <w:tc>
          <w:tcPr>
            <w:tcW w:w="1576" w:type="dxa"/>
            <w:vAlign w:val="bottom"/>
          </w:tcPr>
          <w:p w14:paraId="67D66C64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28093430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F11703" w:rsidRPr="003D7B01" w14:paraId="4B29585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D5259FF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B536A80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57</w:t>
            </w:r>
          </w:p>
        </w:tc>
        <w:tc>
          <w:tcPr>
            <w:tcW w:w="1576" w:type="dxa"/>
            <w:vAlign w:val="bottom"/>
          </w:tcPr>
          <w:p w14:paraId="1A29627B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0B3C214" w14:textId="77777777" w:rsidR="00F11703" w:rsidRDefault="00F11703" w:rsidP="00F117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F11703" w:rsidRPr="003D7B01" w14:paraId="6EF6047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C2F3B6E" w14:textId="77777777" w:rsidR="00F11703" w:rsidRPr="00430470" w:rsidRDefault="00F11703" w:rsidP="00F1170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0B07B06C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107E15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65BE892" w14:textId="77777777" w:rsidR="00F11703" w:rsidRDefault="00F11703" w:rsidP="00F117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6F15A0B1" w14:textId="77777777" w:rsidR="00CA42AD" w:rsidRDefault="00CA42AD" w:rsidP="004F32A1"/>
    <w:p w14:paraId="2BC29C50" w14:textId="77777777" w:rsidR="00CA42AD" w:rsidRDefault="00CA42AD" w:rsidP="00CA42AD">
      <w:r>
        <w:br w:type="page"/>
      </w:r>
    </w:p>
    <w:p w14:paraId="63F38632" w14:textId="4B49242D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1B60B08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07023E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91E126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Primholstein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6BE97EC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FD22286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B8348B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68A879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B80EBF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A5294A" w:rsidRPr="003D7B01" w14:paraId="3FFE53C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7B28C62" w14:textId="77777777" w:rsidR="00A5294A" w:rsidRPr="00430470" w:rsidRDefault="00A5294A" w:rsidP="00A52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7C08D01" w14:textId="77777777" w:rsidR="00A5294A" w:rsidRDefault="00A5294A" w:rsidP="00A52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0EE2D83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C54E5BC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A5294A" w:rsidRPr="003D7B01" w14:paraId="31948AA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E019FD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2251B097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32F054BE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48EFC63A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A5294A" w:rsidRPr="003D7B01" w14:paraId="2AA4F18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A9895AB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3AB288E7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5</w:t>
            </w:r>
          </w:p>
        </w:tc>
        <w:tc>
          <w:tcPr>
            <w:tcW w:w="1576" w:type="dxa"/>
            <w:vAlign w:val="bottom"/>
          </w:tcPr>
          <w:p w14:paraId="6E3AE034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3B8265F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A5294A" w:rsidRPr="003D7B01" w14:paraId="452F73D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4D30B9C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7F71164B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071250C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FA7031D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5294A" w:rsidRPr="003D7B01" w14:paraId="4B08217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87C905E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DBB50FE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9</w:t>
            </w:r>
          </w:p>
        </w:tc>
        <w:tc>
          <w:tcPr>
            <w:tcW w:w="1576" w:type="dxa"/>
            <w:vAlign w:val="bottom"/>
          </w:tcPr>
          <w:p w14:paraId="461F213A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334A78C6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A5294A" w:rsidRPr="003D7B01" w14:paraId="6634FEC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F7B9E8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67A3A231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43</w:t>
            </w:r>
          </w:p>
        </w:tc>
        <w:tc>
          <w:tcPr>
            <w:tcW w:w="1576" w:type="dxa"/>
            <w:vAlign w:val="bottom"/>
          </w:tcPr>
          <w:p w14:paraId="0B921263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7DD8189B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A5294A" w:rsidRPr="003D7B01" w14:paraId="5EA6604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1FC821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04D62AB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91</w:t>
            </w:r>
          </w:p>
        </w:tc>
        <w:tc>
          <w:tcPr>
            <w:tcW w:w="1576" w:type="dxa"/>
            <w:vAlign w:val="bottom"/>
          </w:tcPr>
          <w:p w14:paraId="43CF1B4E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B57495D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A5294A" w:rsidRPr="003D7B01" w14:paraId="74B6C46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FC9835A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0C0E690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35A1E78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34FBA9D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229A1D3B" w14:textId="77777777" w:rsidR="00CA42AD" w:rsidRDefault="00CA42AD" w:rsidP="00CA42AD"/>
    <w:p w14:paraId="0D602AB1" w14:textId="77777777" w:rsidR="00CA42AD" w:rsidRDefault="00CA42AD" w:rsidP="00CA42AD">
      <w:pPr>
        <w:pStyle w:val="Lgende"/>
        <w:keepNext/>
      </w:pPr>
    </w:p>
    <w:p w14:paraId="3D527C00" w14:textId="77777777" w:rsidR="00CA42AD" w:rsidRDefault="00CA42AD" w:rsidP="00CA42AD">
      <w:pPr>
        <w:pStyle w:val="Lgende"/>
        <w:keepNext/>
      </w:pPr>
    </w:p>
    <w:p w14:paraId="206BF294" w14:textId="534A6D85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78BAF34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845E4C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C670F1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Primholstein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7D8FAE1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71378F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01140F3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998A45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FE69FD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A5294A" w:rsidRPr="003D7B01" w14:paraId="4D035F8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C1662E1" w14:textId="77777777" w:rsidR="00A5294A" w:rsidRPr="00430470" w:rsidRDefault="00A5294A" w:rsidP="00A52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1DBFFF8" w14:textId="77777777" w:rsidR="00A5294A" w:rsidRDefault="00A5294A" w:rsidP="00A529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FF7A9B4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B364BB6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A5294A" w:rsidRPr="003D7B01" w14:paraId="25EEE11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575ADA5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5E934B5C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53BF0002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17022AB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A5294A" w:rsidRPr="003D7B01" w14:paraId="643A945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83D5F68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581F9E3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6</w:t>
            </w:r>
          </w:p>
        </w:tc>
        <w:tc>
          <w:tcPr>
            <w:tcW w:w="1576" w:type="dxa"/>
            <w:vAlign w:val="bottom"/>
          </w:tcPr>
          <w:p w14:paraId="265C62E4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414A8E1C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A5294A" w:rsidRPr="003D7B01" w14:paraId="1EF494E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65AF64D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5AA7B021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E1CB8C1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EE8AAFD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5294A" w:rsidRPr="003D7B01" w14:paraId="612592D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008E4D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85FDE8A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7</w:t>
            </w:r>
          </w:p>
        </w:tc>
        <w:tc>
          <w:tcPr>
            <w:tcW w:w="1576" w:type="dxa"/>
            <w:vAlign w:val="bottom"/>
          </w:tcPr>
          <w:p w14:paraId="50E9214F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AAFB0FD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A5294A" w:rsidRPr="003D7B01" w14:paraId="1EF475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97FB731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3A3D8A0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02</w:t>
            </w:r>
          </w:p>
        </w:tc>
        <w:tc>
          <w:tcPr>
            <w:tcW w:w="1576" w:type="dxa"/>
            <w:vAlign w:val="bottom"/>
          </w:tcPr>
          <w:p w14:paraId="2FBA357D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5A2BB34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A5294A" w:rsidRPr="003D7B01" w14:paraId="55CAFCB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50B299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69E051A6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57</w:t>
            </w:r>
          </w:p>
        </w:tc>
        <w:tc>
          <w:tcPr>
            <w:tcW w:w="1576" w:type="dxa"/>
            <w:vAlign w:val="bottom"/>
          </w:tcPr>
          <w:p w14:paraId="5DA944BD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1BEF508" w14:textId="77777777" w:rsidR="00A5294A" w:rsidRDefault="00A5294A" w:rsidP="00A529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A5294A" w:rsidRPr="003D7B01" w14:paraId="0C949F1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74EA76A" w14:textId="77777777" w:rsidR="00A5294A" w:rsidRPr="00430470" w:rsidRDefault="00A5294A" w:rsidP="00A5294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F7975A8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1A39A4F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C6367DE" w14:textId="77777777" w:rsidR="00A5294A" w:rsidRDefault="00A5294A" w:rsidP="00A529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CA73873" w14:textId="77777777" w:rsidR="00CA42AD" w:rsidRDefault="00CA42AD" w:rsidP="00CA42AD"/>
    <w:p w14:paraId="762D757B" w14:textId="77777777" w:rsidR="00CA42AD" w:rsidRDefault="00CA42AD" w:rsidP="00CA42AD">
      <w:pPr>
        <w:pStyle w:val="Lgende"/>
        <w:keepNext/>
      </w:pPr>
    </w:p>
    <w:p w14:paraId="4900EA7E" w14:textId="77777777" w:rsidR="00CA42AD" w:rsidRDefault="00CA42AD" w:rsidP="00CA42AD">
      <w:pPr>
        <w:pStyle w:val="Lgende"/>
        <w:keepNext/>
      </w:pPr>
    </w:p>
    <w:p w14:paraId="4330B286" w14:textId="00C1B41E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5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768C39A7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E3D94D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B841E5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Primholstein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1A215C2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C8CC442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F521D4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C39E5AA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642C7F6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3B79FC" w:rsidRPr="003D7B01" w14:paraId="42CD808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CDA138D" w14:textId="77777777" w:rsidR="003B79FC" w:rsidRPr="00430470" w:rsidRDefault="003B79FC" w:rsidP="003B79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252CBC99" w14:textId="77777777" w:rsidR="003B79FC" w:rsidRDefault="003B79FC" w:rsidP="003B79F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04C1226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41610A1B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3B79FC" w:rsidRPr="003D7B01" w14:paraId="20219D9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0C8A943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D12509A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12AACE95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DC3EB2B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3B79FC" w:rsidRPr="003D7B01" w14:paraId="0334785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4A6D8C8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FD75C54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6</w:t>
            </w:r>
          </w:p>
        </w:tc>
        <w:tc>
          <w:tcPr>
            <w:tcW w:w="1576" w:type="dxa"/>
            <w:vAlign w:val="bottom"/>
          </w:tcPr>
          <w:p w14:paraId="13FDDD08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0D153F92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3B79FC" w:rsidRPr="003D7B01" w14:paraId="7741669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EF97335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2C56451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9A63A6A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91BB6D2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B79FC" w:rsidRPr="003D7B01" w14:paraId="03481EA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0A6416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0AE6BBE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4</w:t>
            </w:r>
          </w:p>
        </w:tc>
        <w:tc>
          <w:tcPr>
            <w:tcW w:w="1576" w:type="dxa"/>
            <w:vAlign w:val="bottom"/>
          </w:tcPr>
          <w:p w14:paraId="1E684A5E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1F9B2AB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3B79FC" w:rsidRPr="003D7B01" w14:paraId="6A39990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0CC4F3A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90808CA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56</w:t>
            </w:r>
          </w:p>
        </w:tc>
        <w:tc>
          <w:tcPr>
            <w:tcW w:w="1576" w:type="dxa"/>
            <w:vAlign w:val="bottom"/>
          </w:tcPr>
          <w:p w14:paraId="0445F802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B48282A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3B79FC" w:rsidRPr="003D7B01" w14:paraId="44CF9D3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B00C6A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02D90FCF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26</w:t>
            </w:r>
          </w:p>
        </w:tc>
        <w:tc>
          <w:tcPr>
            <w:tcW w:w="1576" w:type="dxa"/>
            <w:vAlign w:val="bottom"/>
          </w:tcPr>
          <w:p w14:paraId="5C402EBF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254E3839" w14:textId="77777777" w:rsidR="003B79FC" w:rsidRDefault="003B79FC" w:rsidP="003B7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3B79FC" w:rsidRPr="003D7B01" w14:paraId="0A997D9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CF8E96" w14:textId="77777777" w:rsidR="003B79FC" w:rsidRPr="00430470" w:rsidRDefault="003B79FC" w:rsidP="003B79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49E0C80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E5255A8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7ACC8A1" w14:textId="77777777" w:rsidR="003B79FC" w:rsidRDefault="003B79FC" w:rsidP="003B7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D74C18F" w14:textId="77777777" w:rsidR="00CA42AD" w:rsidRDefault="00CA42AD" w:rsidP="00CA42AD"/>
    <w:p w14:paraId="43325667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7D2983E2" w14:textId="649B28B8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6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38A736A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CB5667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628DCB1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Primholstein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696D587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1E7D7DF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3651328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640BEE1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38BA983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7F39584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2E847DE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4419D9AD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2EC0AD5F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0C7E21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5A3BACB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5FBB5E4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347DC47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1576" w:type="dxa"/>
            <w:vAlign w:val="bottom"/>
          </w:tcPr>
          <w:p w14:paraId="57E704D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54B260E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7791003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E5D0666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1CB59D0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21</w:t>
            </w:r>
          </w:p>
        </w:tc>
        <w:tc>
          <w:tcPr>
            <w:tcW w:w="1576" w:type="dxa"/>
            <w:vAlign w:val="bottom"/>
          </w:tcPr>
          <w:p w14:paraId="4141437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7FC65AA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62E895B2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0C199A5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E2FFED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24F9AC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2F0974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61BC2A0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C3C72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4BAF1F6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007</w:t>
            </w:r>
          </w:p>
        </w:tc>
        <w:tc>
          <w:tcPr>
            <w:tcW w:w="1576" w:type="dxa"/>
            <w:vAlign w:val="bottom"/>
          </w:tcPr>
          <w:p w14:paraId="72E15450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496C7B1F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34879E2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AA6341B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5299B3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8</w:t>
            </w:r>
          </w:p>
        </w:tc>
        <w:tc>
          <w:tcPr>
            <w:tcW w:w="1576" w:type="dxa"/>
            <w:vAlign w:val="bottom"/>
          </w:tcPr>
          <w:p w14:paraId="4833872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7BD4F9F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43301B2B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1CA207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24B81B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43</w:t>
            </w:r>
          </w:p>
        </w:tc>
        <w:tc>
          <w:tcPr>
            <w:tcW w:w="1576" w:type="dxa"/>
            <w:vAlign w:val="bottom"/>
          </w:tcPr>
          <w:p w14:paraId="35BB39B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AA125B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63593AE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78F23FA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3964021E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CB1F9A3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2C2B9A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1354D5D" w14:textId="77777777" w:rsidR="00CA42AD" w:rsidRDefault="00CA42AD" w:rsidP="00CA42AD"/>
    <w:p w14:paraId="24E5D163" w14:textId="77777777" w:rsidR="00CA42AD" w:rsidRDefault="00CA42AD" w:rsidP="00CA42AD">
      <w:pPr>
        <w:pStyle w:val="Lgende"/>
        <w:keepNext/>
      </w:pPr>
    </w:p>
    <w:p w14:paraId="1F9E8C52" w14:textId="77777777" w:rsidR="00CA42AD" w:rsidRDefault="00CA42AD" w:rsidP="00CA42AD">
      <w:pPr>
        <w:pStyle w:val="Lgende"/>
        <w:keepNext/>
      </w:pPr>
    </w:p>
    <w:p w14:paraId="2079F8F6" w14:textId="5BEF3712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7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0701FB3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0250C0A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EFC4F0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Primholstein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2306A2D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487CFF4D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E5B0EA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64EFDA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F65E4C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3A888E2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0A14E25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73FC4F2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44735A25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8561C4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2E01D85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C2B315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F5CED9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2B13A63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2BDBE58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2A68915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7D663F2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16C4ED9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2</w:t>
            </w:r>
          </w:p>
        </w:tc>
        <w:tc>
          <w:tcPr>
            <w:tcW w:w="1576" w:type="dxa"/>
            <w:vAlign w:val="bottom"/>
          </w:tcPr>
          <w:p w14:paraId="1BDAA56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E09009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59CF318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9BE948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6051379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6CF4E5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9FC297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20C7475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CAC5245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9DD2AC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5</w:t>
            </w:r>
          </w:p>
        </w:tc>
        <w:tc>
          <w:tcPr>
            <w:tcW w:w="1576" w:type="dxa"/>
            <w:vAlign w:val="bottom"/>
          </w:tcPr>
          <w:p w14:paraId="34BF357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672E4F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3976032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091D3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0B19DF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37</w:t>
            </w:r>
          </w:p>
        </w:tc>
        <w:tc>
          <w:tcPr>
            <w:tcW w:w="1576" w:type="dxa"/>
            <w:vAlign w:val="bottom"/>
          </w:tcPr>
          <w:p w14:paraId="290508C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12EBF8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3D9A22E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637442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257015A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05</w:t>
            </w:r>
          </w:p>
        </w:tc>
        <w:tc>
          <w:tcPr>
            <w:tcW w:w="1576" w:type="dxa"/>
            <w:vAlign w:val="bottom"/>
          </w:tcPr>
          <w:p w14:paraId="57FC072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AAC432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5D69B12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D393CF3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7E411F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392FD5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390DB1C5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ABCFB4E" w14:textId="77777777" w:rsidR="00CA42AD" w:rsidRDefault="00CA42AD" w:rsidP="00CA42AD"/>
    <w:p w14:paraId="7F01C1A3" w14:textId="77777777" w:rsidR="00CA42AD" w:rsidRDefault="00CA42AD" w:rsidP="00CA42AD">
      <w:pPr>
        <w:pStyle w:val="Lgende"/>
        <w:keepNext/>
      </w:pPr>
    </w:p>
    <w:p w14:paraId="016E9669" w14:textId="77777777" w:rsidR="00CA42AD" w:rsidRDefault="00CA42AD" w:rsidP="00CA42AD">
      <w:pPr>
        <w:pStyle w:val="Lgende"/>
        <w:keepNext/>
      </w:pPr>
    </w:p>
    <w:p w14:paraId="0A8CE7EE" w14:textId="1371D4D8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8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Primholstein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79B0847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AAA484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1A31D86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Primholstein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0F538DE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03D7449E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7470247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D338C27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D945A2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5DA91B8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3774A1C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6262C553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238E0F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5B1C099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28F6D66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9319C9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5510FE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61DB1F1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2E4505A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40FE585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08ADA46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9E4682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3</w:t>
            </w:r>
          </w:p>
        </w:tc>
        <w:tc>
          <w:tcPr>
            <w:tcW w:w="1576" w:type="dxa"/>
            <w:vAlign w:val="bottom"/>
          </w:tcPr>
          <w:p w14:paraId="1A7C66E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184716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7E2F8E2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88F49EE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C14313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1DB1BBB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67B2B0E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5867B42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16E493D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7EFC6A6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4</w:t>
            </w:r>
          </w:p>
        </w:tc>
        <w:tc>
          <w:tcPr>
            <w:tcW w:w="1576" w:type="dxa"/>
            <w:vAlign w:val="bottom"/>
          </w:tcPr>
          <w:p w14:paraId="348B931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6996C746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37D6518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D7803D5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037C1E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96</w:t>
            </w:r>
          </w:p>
        </w:tc>
        <w:tc>
          <w:tcPr>
            <w:tcW w:w="1576" w:type="dxa"/>
            <w:vAlign w:val="bottom"/>
          </w:tcPr>
          <w:p w14:paraId="16172F6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2829D3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431470A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40255E6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8A638B0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67</w:t>
            </w:r>
          </w:p>
        </w:tc>
        <w:tc>
          <w:tcPr>
            <w:tcW w:w="1576" w:type="dxa"/>
            <w:vAlign w:val="bottom"/>
          </w:tcPr>
          <w:p w14:paraId="7BD9937F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64FC6DF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7386D02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233A106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11B5268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D94614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065269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15ECBC98" w14:textId="77777777" w:rsidR="00CA42AD" w:rsidRDefault="00CA42AD" w:rsidP="004F32A1"/>
    <w:p w14:paraId="360BC4E6" w14:textId="77777777" w:rsidR="00CA42AD" w:rsidRDefault="00CA42AD" w:rsidP="00CA42AD">
      <w:r>
        <w:br w:type="page"/>
      </w:r>
    </w:p>
    <w:p w14:paraId="7C8D6F70" w14:textId="23E01A44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9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lait Milk-fed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3D11D309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58F90B4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6531A849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roisé-lait/milk-fed calf</w:t>
            </w:r>
            <w:r w:rsidRPr="009769BA">
              <w:rPr>
                <w:color w:val="auto"/>
                <w:u w:color="1F497D"/>
                <w:lang w:val="en-US"/>
              </w:rPr>
              <w:t>/grazing large area</w:t>
            </w:r>
          </w:p>
        </w:tc>
      </w:tr>
      <w:tr w:rsidR="00CA42AD" w:rsidRPr="003D7B01" w14:paraId="3C04721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FD9C3ED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103E5C2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361095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7CB161D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7BD118B6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19AB51B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72275DE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0010B42C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1BDCAC7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61AB31B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FADF089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6EF1795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40C8893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84607EE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2AA881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9E3348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3224524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5</w:t>
            </w:r>
          </w:p>
        </w:tc>
        <w:tc>
          <w:tcPr>
            <w:tcW w:w="1576" w:type="dxa"/>
            <w:vAlign w:val="bottom"/>
          </w:tcPr>
          <w:p w14:paraId="04C37D2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AA5EE0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302FFE6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D72078E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A988DA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097E386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A476665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214B3E12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C3F2A08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5E3C375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8</w:t>
            </w:r>
          </w:p>
        </w:tc>
        <w:tc>
          <w:tcPr>
            <w:tcW w:w="1576" w:type="dxa"/>
            <w:vAlign w:val="bottom"/>
          </w:tcPr>
          <w:p w14:paraId="4724EF6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6F0155F3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6498619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E98F68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2D359505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4</w:t>
            </w:r>
          </w:p>
        </w:tc>
        <w:tc>
          <w:tcPr>
            <w:tcW w:w="1576" w:type="dxa"/>
            <w:vAlign w:val="bottom"/>
          </w:tcPr>
          <w:p w14:paraId="7BA2B8B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2C94D41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524BC543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4E5FB9C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5F26A43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796</w:t>
            </w:r>
          </w:p>
        </w:tc>
        <w:tc>
          <w:tcPr>
            <w:tcW w:w="1576" w:type="dxa"/>
            <w:vAlign w:val="bottom"/>
          </w:tcPr>
          <w:p w14:paraId="7FE356F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F8C3EA3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3C17E4C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FDB7135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6092DE3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D6497C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71FDAC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BB03E6B" w14:textId="77777777" w:rsidR="00CA42AD" w:rsidRDefault="00CA42AD" w:rsidP="00CA42AD"/>
    <w:p w14:paraId="33577B71" w14:textId="77777777" w:rsidR="00CA42AD" w:rsidRDefault="00CA42AD" w:rsidP="00CA42AD">
      <w:pPr>
        <w:pStyle w:val="Lgende"/>
        <w:keepNext/>
      </w:pPr>
    </w:p>
    <w:p w14:paraId="3E277F88" w14:textId="77777777" w:rsidR="00CA42AD" w:rsidRDefault="00CA42AD" w:rsidP="00CA42AD">
      <w:pPr>
        <w:pStyle w:val="Lgende"/>
        <w:keepNext/>
      </w:pPr>
    </w:p>
    <w:p w14:paraId="0C546A50" w14:textId="5DFE01E3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0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lait Milk-fed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325FBB7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1D7F33B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3F0A7BD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 w:rsidRPr="00CA42AD">
              <w:rPr>
                <w:color w:val="auto"/>
                <w:u w:color="1F497D"/>
                <w:lang w:val="fr-FR"/>
              </w:rPr>
              <w:t>Croisé-lait/milk-fed calf/Pasture</w:t>
            </w:r>
          </w:p>
        </w:tc>
      </w:tr>
      <w:tr w:rsidR="00CA42AD" w:rsidRPr="003D7B01" w14:paraId="15F2B79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1DA80B8B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52CF8D44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7F6B4543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514D1A31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76E368F1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B7939DA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14AD238F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139E3B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34E2ABB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5283E0F0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D3DEC5A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BA0E37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0643B4A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E767C1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7AB8628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8593BD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0258989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5</w:t>
            </w:r>
          </w:p>
        </w:tc>
        <w:tc>
          <w:tcPr>
            <w:tcW w:w="1576" w:type="dxa"/>
            <w:vAlign w:val="bottom"/>
          </w:tcPr>
          <w:p w14:paraId="1BE2C6A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65EAC5F0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47E5FE1C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EA99750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B1E94A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F3AAF06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095974E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5FA2BC7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D524340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37EAC83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6</w:t>
            </w:r>
          </w:p>
        </w:tc>
        <w:tc>
          <w:tcPr>
            <w:tcW w:w="1576" w:type="dxa"/>
            <w:vAlign w:val="bottom"/>
          </w:tcPr>
          <w:p w14:paraId="4510ABC5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B9A75B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3CFC5A7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1249938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4169C1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97</w:t>
            </w:r>
          </w:p>
        </w:tc>
        <w:tc>
          <w:tcPr>
            <w:tcW w:w="1576" w:type="dxa"/>
            <w:vAlign w:val="bottom"/>
          </w:tcPr>
          <w:p w14:paraId="226FC2CE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349115C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61C4CF85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82665E9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42072B6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62</w:t>
            </w:r>
          </w:p>
        </w:tc>
        <w:tc>
          <w:tcPr>
            <w:tcW w:w="1576" w:type="dxa"/>
            <w:vAlign w:val="bottom"/>
          </w:tcPr>
          <w:p w14:paraId="5BDD8C8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5D64094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704410E3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659FC47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5301D43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1DF7BA4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597166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E48C4A1" w14:textId="77777777" w:rsidR="00CA42AD" w:rsidRDefault="00CA42AD" w:rsidP="00CA42AD"/>
    <w:p w14:paraId="48AC518B" w14:textId="77777777" w:rsidR="00CA42AD" w:rsidRDefault="00CA42AD" w:rsidP="00CA42AD">
      <w:pPr>
        <w:pStyle w:val="Lgende"/>
        <w:keepNext/>
      </w:pPr>
    </w:p>
    <w:p w14:paraId="15C1217B" w14:textId="77777777" w:rsidR="00CA42AD" w:rsidRDefault="00CA42AD" w:rsidP="00CA42AD">
      <w:pPr>
        <w:pStyle w:val="Lgende"/>
        <w:keepNext/>
      </w:pPr>
    </w:p>
    <w:p w14:paraId="2D2E3950" w14:textId="05D9A780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1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lait Milk-fed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5A40362A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61596C6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3EA1A4E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roisé-lait/milk-fed</w:t>
            </w:r>
            <w:r w:rsidRPr="009769BA">
              <w:rPr>
                <w:color w:val="auto"/>
                <w:u w:color="1F497D"/>
                <w:lang w:val="en-US"/>
              </w:rPr>
              <w:t xml:space="preserve"> </w:t>
            </w:r>
            <w:r>
              <w:rPr>
                <w:color w:val="auto"/>
                <w:u w:color="1F497D"/>
                <w:lang w:val="en-US"/>
              </w:rPr>
              <w:t>calf</w:t>
            </w:r>
            <w:r w:rsidRPr="009769BA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Stall</w:t>
            </w:r>
          </w:p>
        </w:tc>
      </w:tr>
      <w:tr w:rsidR="00CA42AD" w:rsidRPr="003D7B01" w14:paraId="3383A68B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6C6AD9F3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5A38204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363C593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443800CE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4BDD799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C98F5D1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31B2C2A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747A2DE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E4017C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07B3E08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A8FAF6B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4549498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2795A51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32EB4B4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4CBBBF2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B94694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50D563B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5</w:t>
            </w:r>
          </w:p>
        </w:tc>
        <w:tc>
          <w:tcPr>
            <w:tcW w:w="1576" w:type="dxa"/>
            <w:vAlign w:val="bottom"/>
          </w:tcPr>
          <w:p w14:paraId="255E8BE4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372976B5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48ACF93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9A19E0D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283932D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5610F7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679B377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6230A82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EE1E3BD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AEA8FF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73</w:t>
            </w:r>
          </w:p>
        </w:tc>
        <w:tc>
          <w:tcPr>
            <w:tcW w:w="1576" w:type="dxa"/>
            <w:vAlign w:val="bottom"/>
          </w:tcPr>
          <w:p w14:paraId="03A0F8E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517A76E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549FB895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B0B6E3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39651BE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51</w:t>
            </w:r>
          </w:p>
        </w:tc>
        <w:tc>
          <w:tcPr>
            <w:tcW w:w="1576" w:type="dxa"/>
            <w:vAlign w:val="bottom"/>
          </w:tcPr>
          <w:p w14:paraId="76ED178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00ABA9D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515BAC1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E79024D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5359FE9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3</w:t>
            </w:r>
          </w:p>
        </w:tc>
        <w:tc>
          <w:tcPr>
            <w:tcW w:w="1576" w:type="dxa"/>
            <w:vAlign w:val="bottom"/>
          </w:tcPr>
          <w:p w14:paraId="3E87DC2A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7D1608C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477D89E9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4E684B7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A7E3273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36625B0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64B72B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362093F9" w14:textId="77777777" w:rsidR="00CA42AD" w:rsidRDefault="00CA42AD" w:rsidP="00CA42AD"/>
    <w:p w14:paraId="1AD9999E" w14:textId="77777777" w:rsidR="00CA42AD" w:rsidRDefault="00CA42AD" w:rsidP="00CA42A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28E6F3EE" w14:textId="0F87C516" w:rsidR="00CA42AD" w:rsidRDefault="00CA42AD" w:rsidP="00CA42AD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2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viande Rosé Calf reared in Grazing Large Area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64A6E3B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3F28A769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15AB3898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roisé-vian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grazing large area</w:t>
            </w:r>
          </w:p>
        </w:tc>
      </w:tr>
      <w:tr w:rsidR="00CA42AD" w:rsidRPr="003D7B01" w14:paraId="2833EF6E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717A4AFA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7B9B49C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0F6B871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2B2AE8DB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145B588C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B750894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03D709C2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B9E11D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A1F786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0BB70A3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F60A4C4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099DA5A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7FE7F4B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0A3170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30E6A0A7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8107D76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BA9D8CA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11</w:t>
            </w:r>
          </w:p>
        </w:tc>
        <w:tc>
          <w:tcPr>
            <w:tcW w:w="1576" w:type="dxa"/>
            <w:vAlign w:val="bottom"/>
          </w:tcPr>
          <w:p w14:paraId="3DEEB96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0A4C6C6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23AB678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AADF139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1E0BE74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9B48B4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2E4EE4C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4EC62B69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1B09472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6E3B956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94</w:t>
            </w:r>
          </w:p>
        </w:tc>
        <w:tc>
          <w:tcPr>
            <w:tcW w:w="1576" w:type="dxa"/>
            <w:vAlign w:val="bottom"/>
          </w:tcPr>
          <w:p w14:paraId="7EE089C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0711BE8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4E5E873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237C3F1A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708D87C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323</w:t>
            </w:r>
          </w:p>
        </w:tc>
        <w:tc>
          <w:tcPr>
            <w:tcW w:w="1576" w:type="dxa"/>
            <w:vAlign w:val="bottom"/>
          </w:tcPr>
          <w:p w14:paraId="009E09F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49F16FE5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40175F6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B776623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E9615E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22</w:t>
            </w:r>
          </w:p>
        </w:tc>
        <w:tc>
          <w:tcPr>
            <w:tcW w:w="1576" w:type="dxa"/>
            <w:vAlign w:val="bottom"/>
          </w:tcPr>
          <w:p w14:paraId="6ED3C3F7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D11D4A3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4C35CF84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5BB50694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4ACA532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4EE3DA0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16300B7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766E6A0" w14:textId="77777777" w:rsidR="00CA42AD" w:rsidRDefault="00CA42AD" w:rsidP="00CA42AD"/>
    <w:p w14:paraId="51AA62A3" w14:textId="77777777" w:rsidR="00CA42AD" w:rsidRDefault="00CA42AD" w:rsidP="00CA42AD">
      <w:pPr>
        <w:pStyle w:val="Lgende"/>
        <w:keepNext/>
      </w:pPr>
    </w:p>
    <w:p w14:paraId="1096F13E" w14:textId="77777777" w:rsidR="00CA42AD" w:rsidRDefault="00CA42AD" w:rsidP="00CA42AD">
      <w:pPr>
        <w:pStyle w:val="Lgende"/>
        <w:keepNext/>
      </w:pPr>
    </w:p>
    <w:p w14:paraId="09B18BD4" w14:textId="39295963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3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viande Rosé Calf reared in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3D7B01" w14:paraId="708464D4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B4DEF3F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77E03CAB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Croisé-viande/</w:t>
            </w:r>
            <w:r>
              <w:t>Rosé</w:t>
            </w:r>
            <w:r w:rsidRPr="009769BA">
              <w:rPr>
                <w:color w:val="auto"/>
                <w:u w:color="1F497D"/>
                <w:lang w:val="en-US"/>
              </w:rPr>
              <w:t xml:space="preserve"> /</w:t>
            </w:r>
            <w:r>
              <w:rPr>
                <w:color w:val="auto"/>
                <w:u w:color="1F497D"/>
                <w:lang w:val="en-US"/>
              </w:rPr>
              <w:t>Pasture</w:t>
            </w:r>
          </w:p>
        </w:tc>
      </w:tr>
      <w:tr w:rsidR="00CA42AD" w:rsidRPr="003D7B01" w14:paraId="3CE636C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221D0AD5" w14:textId="77777777" w:rsidR="00CA42AD" w:rsidRPr="009769BA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529" w:type="dxa"/>
            <w:vAlign w:val="center"/>
          </w:tcPr>
          <w:p w14:paraId="4F3563EC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E4726B5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1AA4BCA8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48386F8A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D0172E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581623F7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646E95E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017A3463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2191830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81BD61A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1EF1880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1576" w:type="dxa"/>
            <w:vAlign w:val="bottom"/>
          </w:tcPr>
          <w:p w14:paraId="32FB38B3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6ABAF68E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26E5846D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665C440F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7CABED34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01</w:t>
            </w:r>
          </w:p>
        </w:tc>
        <w:tc>
          <w:tcPr>
            <w:tcW w:w="1576" w:type="dxa"/>
            <w:vAlign w:val="bottom"/>
          </w:tcPr>
          <w:p w14:paraId="6AB7EA76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2CAA9366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2A9DB5D7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E16114E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3FA2B0A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5F5FF645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F779BB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1EA1AEA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F55C468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185CB8A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81</w:t>
            </w:r>
          </w:p>
        </w:tc>
        <w:tc>
          <w:tcPr>
            <w:tcW w:w="1576" w:type="dxa"/>
            <w:vAlign w:val="bottom"/>
          </w:tcPr>
          <w:p w14:paraId="3825981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1548A2F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4B9B1C1D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BB74332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0099A3E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75</w:t>
            </w:r>
          </w:p>
        </w:tc>
        <w:tc>
          <w:tcPr>
            <w:tcW w:w="1576" w:type="dxa"/>
            <w:vAlign w:val="bottom"/>
          </w:tcPr>
          <w:p w14:paraId="21321E2D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1ABC79D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05F61838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18924F0E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3FEF8508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91</w:t>
            </w:r>
          </w:p>
        </w:tc>
        <w:tc>
          <w:tcPr>
            <w:tcW w:w="1576" w:type="dxa"/>
            <w:vAlign w:val="bottom"/>
          </w:tcPr>
          <w:p w14:paraId="62CF5F8B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89136F4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72D9053A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D0BCD32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58CBE17C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20964896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406B639B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AAA6CB2" w14:textId="77777777" w:rsidR="00CA42AD" w:rsidRDefault="00CA42AD" w:rsidP="00CA42AD"/>
    <w:p w14:paraId="4718AE6C" w14:textId="77777777" w:rsidR="00CA42AD" w:rsidRDefault="00CA42AD" w:rsidP="00CA42AD">
      <w:pPr>
        <w:pStyle w:val="Lgende"/>
        <w:keepNext/>
      </w:pPr>
    </w:p>
    <w:p w14:paraId="18E84332" w14:textId="77777777" w:rsidR="00CA42AD" w:rsidRDefault="00CA42AD" w:rsidP="00CA42AD">
      <w:pPr>
        <w:pStyle w:val="Lgende"/>
        <w:keepNext/>
      </w:pPr>
    </w:p>
    <w:p w14:paraId="2166A677" w14:textId="5E073406" w:rsidR="00CA42AD" w:rsidRDefault="00CA42AD" w:rsidP="00CA42AD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4</w:t>
      </w:r>
      <w:r>
        <w:fldChar w:fldCharType="end"/>
      </w:r>
      <w:r>
        <w:t xml:space="preserve">: </w:t>
      </w:r>
      <w:r w:rsidR="003C17EF">
        <w:t>Total weighting</w:t>
      </w:r>
      <w:r>
        <w:t xml:space="preserve"> by destination category for Croisé-viande Rosé Calf reared in Stall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316"/>
        <w:gridCol w:w="1529"/>
        <w:gridCol w:w="1576"/>
        <w:gridCol w:w="1809"/>
      </w:tblGrid>
      <w:tr w:rsidR="00CA42AD" w:rsidRPr="00CA42AD" w14:paraId="07BEB795" w14:textId="77777777" w:rsidTr="00DC0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6" w:type="dxa"/>
            <w:vMerge w:val="restart"/>
            <w:vAlign w:val="center"/>
          </w:tcPr>
          <w:p w14:paraId="7A0CD9C6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914" w:type="dxa"/>
            <w:gridSpan w:val="3"/>
            <w:vAlign w:val="center"/>
          </w:tcPr>
          <w:p w14:paraId="5A0B8A1F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fr-FR"/>
              </w:rPr>
            </w:pPr>
            <w:r>
              <w:rPr>
                <w:color w:val="auto"/>
                <w:u w:color="1F497D"/>
                <w:lang w:val="fr-FR"/>
              </w:rPr>
              <w:t>Croisé-viande</w:t>
            </w:r>
            <w:r w:rsidRPr="00CA42AD">
              <w:rPr>
                <w:color w:val="auto"/>
                <w:u w:color="1F497D"/>
                <w:lang w:val="fr-FR"/>
              </w:rPr>
              <w:t>/</w:t>
            </w:r>
            <w:r>
              <w:t>Rosé</w:t>
            </w:r>
            <w:r w:rsidRPr="00CA42AD">
              <w:rPr>
                <w:color w:val="auto"/>
                <w:u w:color="1F497D"/>
                <w:lang w:val="fr-FR"/>
              </w:rPr>
              <w:t xml:space="preserve"> calf/Stall</w:t>
            </w:r>
          </w:p>
        </w:tc>
      </w:tr>
      <w:tr w:rsidR="00CA42AD" w:rsidRPr="003D7B01" w14:paraId="78A89A01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Merge/>
            <w:vAlign w:val="center"/>
          </w:tcPr>
          <w:p w14:paraId="3A958D52" w14:textId="77777777" w:rsidR="00CA42AD" w:rsidRPr="00CA42AD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fr-FR"/>
              </w:rPr>
            </w:pPr>
          </w:p>
        </w:tc>
        <w:tc>
          <w:tcPr>
            <w:tcW w:w="1529" w:type="dxa"/>
            <w:vAlign w:val="center"/>
          </w:tcPr>
          <w:p w14:paraId="165B537D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Biophysical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>Partition</w:t>
            </w:r>
          </w:p>
        </w:tc>
        <w:tc>
          <w:tcPr>
            <w:tcW w:w="1576" w:type="dxa"/>
            <w:vAlign w:val="center"/>
          </w:tcPr>
          <w:p w14:paraId="489EADF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</w:t>
            </w:r>
            <w:r>
              <w:rPr>
                <w:b/>
                <w:bCs/>
                <w:color w:val="auto"/>
                <w:u w:color="1F497D"/>
                <w:lang w:val="en-GB"/>
              </w:rPr>
              <w:t xml:space="preserve"> Partition</w:t>
            </w:r>
          </w:p>
        </w:tc>
        <w:tc>
          <w:tcPr>
            <w:tcW w:w="1809" w:type="dxa"/>
            <w:vAlign w:val="center"/>
          </w:tcPr>
          <w:p w14:paraId="0A83ADA0" w14:textId="77777777" w:rsidR="00CA42AD" w:rsidRPr="007C51C0" w:rsidRDefault="00CA42AD" w:rsidP="00DC086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 Partition</w:t>
            </w:r>
          </w:p>
        </w:tc>
      </w:tr>
      <w:tr w:rsidR="007653FD" w:rsidRPr="003D7B01" w14:paraId="1BF0F44F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7729121E" w14:textId="77777777" w:rsidR="007653FD" w:rsidRPr="00430470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fr-FR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et Food</w:t>
            </w:r>
          </w:p>
        </w:tc>
        <w:tc>
          <w:tcPr>
            <w:tcW w:w="1529" w:type="dxa"/>
            <w:vAlign w:val="bottom"/>
          </w:tcPr>
          <w:p w14:paraId="7DA90F8B" w14:textId="77777777" w:rsidR="007653FD" w:rsidRDefault="007653FD" w:rsidP="0076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576" w:type="dxa"/>
            <w:vAlign w:val="bottom"/>
          </w:tcPr>
          <w:p w14:paraId="59C63112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1809" w:type="dxa"/>
            <w:vAlign w:val="bottom"/>
          </w:tcPr>
          <w:p w14:paraId="235556D5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</w:tr>
      <w:tr w:rsidR="007653FD" w:rsidRPr="003D7B01" w14:paraId="5A6DED56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5D946C1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PAP C3</w:t>
            </w:r>
          </w:p>
        </w:tc>
        <w:tc>
          <w:tcPr>
            <w:tcW w:w="1529" w:type="dxa"/>
            <w:vAlign w:val="bottom"/>
          </w:tcPr>
          <w:p w14:paraId="7B7C1B99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1576" w:type="dxa"/>
            <w:vAlign w:val="bottom"/>
          </w:tcPr>
          <w:p w14:paraId="633BB35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07</w:t>
            </w:r>
          </w:p>
        </w:tc>
        <w:tc>
          <w:tcPr>
            <w:tcW w:w="1809" w:type="dxa"/>
            <w:vAlign w:val="bottom"/>
          </w:tcPr>
          <w:p w14:paraId="045C0D1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3</w:t>
            </w:r>
          </w:p>
        </w:tc>
      </w:tr>
      <w:tr w:rsidR="007653FD" w:rsidRPr="003D7B01" w14:paraId="0BF654B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636E3DE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Gelatin C3</w:t>
            </w:r>
          </w:p>
        </w:tc>
        <w:tc>
          <w:tcPr>
            <w:tcW w:w="1529" w:type="dxa"/>
            <w:vAlign w:val="bottom"/>
          </w:tcPr>
          <w:p w14:paraId="42D09D8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1</w:t>
            </w:r>
          </w:p>
        </w:tc>
        <w:tc>
          <w:tcPr>
            <w:tcW w:w="1576" w:type="dxa"/>
            <w:vAlign w:val="bottom"/>
          </w:tcPr>
          <w:p w14:paraId="5837403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77</w:t>
            </w:r>
          </w:p>
        </w:tc>
        <w:tc>
          <w:tcPr>
            <w:tcW w:w="1809" w:type="dxa"/>
            <w:vAlign w:val="bottom"/>
          </w:tcPr>
          <w:p w14:paraId="5AA8775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</w:tr>
      <w:tr w:rsidR="007653FD" w:rsidRPr="003D7B01" w14:paraId="3BA357D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1DA93C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C1-C2 for disposal</w:t>
            </w:r>
          </w:p>
        </w:tc>
        <w:tc>
          <w:tcPr>
            <w:tcW w:w="1529" w:type="dxa"/>
            <w:vAlign w:val="bottom"/>
          </w:tcPr>
          <w:p w14:paraId="00F21CB8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634481FA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563B4A6F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653FD" w:rsidRPr="003D7B01" w14:paraId="75BF05BE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046ECDCC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kin tannery C3</w:t>
            </w:r>
          </w:p>
        </w:tc>
        <w:tc>
          <w:tcPr>
            <w:tcW w:w="1529" w:type="dxa"/>
            <w:vAlign w:val="bottom"/>
          </w:tcPr>
          <w:p w14:paraId="29D9BF09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68</w:t>
            </w:r>
          </w:p>
        </w:tc>
        <w:tc>
          <w:tcPr>
            <w:tcW w:w="1576" w:type="dxa"/>
            <w:vAlign w:val="bottom"/>
          </w:tcPr>
          <w:p w14:paraId="21829164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99</w:t>
            </w:r>
          </w:p>
        </w:tc>
        <w:tc>
          <w:tcPr>
            <w:tcW w:w="1809" w:type="dxa"/>
            <w:vAlign w:val="bottom"/>
          </w:tcPr>
          <w:p w14:paraId="291069F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84</w:t>
            </w:r>
          </w:p>
        </w:tc>
      </w:tr>
      <w:tr w:rsidR="007653FD" w:rsidRPr="003D7B01" w14:paraId="7A69E3B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C4C4D60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Human food</w:t>
            </w:r>
          </w:p>
        </w:tc>
        <w:tc>
          <w:tcPr>
            <w:tcW w:w="1529" w:type="dxa"/>
            <w:vAlign w:val="bottom"/>
          </w:tcPr>
          <w:p w14:paraId="56411F6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29</w:t>
            </w:r>
          </w:p>
        </w:tc>
        <w:tc>
          <w:tcPr>
            <w:tcW w:w="1576" w:type="dxa"/>
            <w:vAlign w:val="bottom"/>
          </w:tcPr>
          <w:p w14:paraId="1B5DE5B2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976</w:t>
            </w:r>
          </w:p>
        </w:tc>
        <w:tc>
          <w:tcPr>
            <w:tcW w:w="1809" w:type="dxa"/>
            <w:vAlign w:val="bottom"/>
          </w:tcPr>
          <w:p w14:paraId="7C419123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23</w:t>
            </w:r>
          </w:p>
        </w:tc>
      </w:tr>
      <w:tr w:rsidR="007653FD" w:rsidRPr="003D7B01" w14:paraId="3C6973B4" w14:textId="77777777" w:rsidTr="00DC0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4B53164A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Fat and greaves C3</w:t>
            </w:r>
          </w:p>
        </w:tc>
        <w:tc>
          <w:tcPr>
            <w:tcW w:w="1529" w:type="dxa"/>
            <w:vAlign w:val="bottom"/>
          </w:tcPr>
          <w:p w14:paraId="4D8AF11E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62</w:t>
            </w:r>
          </w:p>
        </w:tc>
        <w:tc>
          <w:tcPr>
            <w:tcW w:w="1576" w:type="dxa"/>
            <w:vAlign w:val="bottom"/>
          </w:tcPr>
          <w:p w14:paraId="6650FCBD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17</w:t>
            </w:r>
          </w:p>
        </w:tc>
        <w:tc>
          <w:tcPr>
            <w:tcW w:w="1809" w:type="dxa"/>
            <w:vAlign w:val="bottom"/>
          </w:tcPr>
          <w:p w14:paraId="4BFCCDA1" w14:textId="77777777" w:rsidR="007653FD" w:rsidRDefault="007653FD" w:rsidP="007653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</w:tr>
      <w:tr w:rsidR="007653FD" w:rsidRPr="003D7B01" w14:paraId="5CC7983F" w14:textId="77777777" w:rsidTr="00DC0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vAlign w:val="bottom"/>
          </w:tcPr>
          <w:p w14:paraId="34888E8B" w14:textId="77777777" w:rsidR="007653FD" w:rsidRPr="00430470" w:rsidRDefault="007653FD" w:rsidP="007653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470">
              <w:rPr>
                <w:rFonts w:ascii="Calibri" w:hAnsi="Calibri" w:cs="Calibri"/>
                <w:color w:val="000000"/>
                <w:sz w:val="20"/>
                <w:szCs w:val="20"/>
              </w:rPr>
              <w:t>Spreading/Compost</w:t>
            </w:r>
          </w:p>
        </w:tc>
        <w:tc>
          <w:tcPr>
            <w:tcW w:w="1529" w:type="dxa"/>
            <w:vAlign w:val="bottom"/>
          </w:tcPr>
          <w:p w14:paraId="75D12F47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6" w:type="dxa"/>
            <w:vAlign w:val="bottom"/>
          </w:tcPr>
          <w:p w14:paraId="750FAD40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9" w:type="dxa"/>
            <w:vAlign w:val="bottom"/>
          </w:tcPr>
          <w:p w14:paraId="75767731" w14:textId="77777777" w:rsidR="007653FD" w:rsidRDefault="007653FD" w:rsidP="007653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7028960E" w14:textId="77777777" w:rsidR="00BC2D73" w:rsidRPr="004F32A1" w:rsidRDefault="00BC2D73" w:rsidP="004F32A1"/>
    <w:sectPr w:rsidR="00BC2D73" w:rsidRPr="004F3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15"/>
    <w:rsid w:val="00041B46"/>
    <w:rsid w:val="00095FB1"/>
    <w:rsid w:val="000D053E"/>
    <w:rsid w:val="0017089F"/>
    <w:rsid w:val="001A30E3"/>
    <w:rsid w:val="001C169A"/>
    <w:rsid w:val="001E374A"/>
    <w:rsid w:val="00235FEF"/>
    <w:rsid w:val="002C2E5F"/>
    <w:rsid w:val="002E5ABD"/>
    <w:rsid w:val="002F3E96"/>
    <w:rsid w:val="003B79FC"/>
    <w:rsid w:val="003C17EF"/>
    <w:rsid w:val="003C2C6B"/>
    <w:rsid w:val="003C359C"/>
    <w:rsid w:val="003C7D3C"/>
    <w:rsid w:val="003D7B01"/>
    <w:rsid w:val="00430470"/>
    <w:rsid w:val="004F32A1"/>
    <w:rsid w:val="0053220D"/>
    <w:rsid w:val="00550004"/>
    <w:rsid w:val="005D1F81"/>
    <w:rsid w:val="00641BB1"/>
    <w:rsid w:val="006C5634"/>
    <w:rsid w:val="006D77BA"/>
    <w:rsid w:val="00727E31"/>
    <w:rsid w:val="00742CEC"/>
    <w:rsid w:val="00744B58"/>
    <w:rsid w:val="007653FD"/>
    <w:rsid w:val="00767C6C"/>
    <w:rsid w:val="0078159C"/>
    <w:rsid w:val="007B2BFE"/>
    <w:rsid w:val="007C51C0"/>
    <w:rsid w:val="00861963"/>
    <w:rsid w:val="009769BA"/>
    <w:rsid w:val="009E17F7"/>
    <w:rsid w:val="00A40851"/>
    <w:rsid w:val="00A5294A"/>
    <w:rsid w:val="00A90AAC"/>
    <w:rsid w:val="00AE619C"/>
    <w:rsid w:val="00B7626B"/>
    <w:rsid w:val="00B86DB8"/>
    <w:rsid w:val="00BC2D73"/>
    <w:rsid w:val="00C26A5C"/>
    <w:rsid w:val="00C3124B"/>
    <w:rsid w:val="00CA42AD"/>
    <w:rsid w:val="00CD655A"/>
    <w:rsid w:val="00CE444A"/>
    <w:rsid w:val="00D10F22"/>
    <w:rsid w:val="00D20712"/>
    <w:rsid w:val="00D27A15"/>
    <w:rsid w:val="00D54E7E"/>
    <w:rsid w:val="00DA5072"/>
    <w:rsid w:val="00DA6188"/>
    <w:rsid w:val="00DC0865"/>
    <w:rsid w:val="00E01609"/>
    <w:rsid w:val="00E058F4"/>
    <w:rsid w:val="00ED3EA8"/>
    <w:rsid w:val="00F11703"/>
    <w:rsid w:val="00F36AA3"/>
    <w:rsid w:val="00FA46FA"/>
    <w:rsid w:val="00FD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33AB5"/>
  <w15:chartTrackingRefBased/>
  <w15:docId w15:val="{C89950C2-A66B-40FA-84CB-9DD2EB6A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Grilledutableau">
    <w:name w:val="Table Grid"/>
    <w:basedOn w:val="TableauNormal"/>
    <w:uiPriority w:val="39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27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9769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18</Pages>
  <Words>4033</Words>
  <Characters>22183</Characters>
  <Application>Microsoft Office Word</Application>
  <DocSecurity>0</DocSecurity>
  <Lines>184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 Féon</dc:creator>
  <cp:keywords/>
  <dc:description/>
  <cp:lastModifiedBy>Samuel Le Féon</cp:lastModifiedBy>
  <cp:revision>51</cp:revision>
  <dcterms:created xsi:type="dcterms:W3CDTF">2020-02-24T10:00:00Z</dcterms:created>
  <dcterms:modified xsi:type="dcterms:W3CDTF">2020-10-07T13:51:00Z</dcterms:modified>
</cp:coreProperties>
</file>